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765DCF" w14:textId="52DA4CBA" w:rsidR="00CC22DB" w:rsidRDefault="007378B8" w:rsidP="003938D1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Behavioral </w:t>
      </w:r>
      <w:r w:rsidR="00CC22DB" w:rsidRPr="002841ED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Coding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cheme </w:t>
      </w:r>
      <w:r w:rsidR="00CC22DB" w:rsidRPr="002841ED">
        <w:rPr>
          <w:rFonts w:ascii="Times New Roman" w:hAnsi="Times New Roman" w:cs="Times New Roman"/>
          <w:b/>
          <w:bCs/>
          <w:sz w:val="24"/>
          <w:szCs w:val="24"/>
          <w:u w:val="single"/>
        </w:rPr>
        <w:t>Rules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:</w:t>
      </w:r>
    </w:p>
    <w:p w14:paraId="7252129F" w14:textId="77777777" w:rsidR="007378B8" w:rsidRPr="002841ED" w:rsidRDefault="007378B8" w:rsidP="003938D1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4F991C9" w14:textId="3E845864" w:rsidR="00CC22DB" w:rsidRPr="002841ED" w:rsidRDefault="00CC22DB" w:rsidP="003938D1">
      <w:pPr>
        <w:pStyle w:val="ListParagraph"/>
        <w:numPr>
          <w:ilvl w:val="0"/>
          <w:numId w:val="3"/>
        </w:numPr>
        <w:spacing w:after="0"/>
        <w:ind w:left="360"/>
        <w:rPr>
          <w:rFonts w:ascii="Times New Roman" w:hAnsi="Times New Roman" w:cs="Times New Roman"/>
          <w:sz w:val="24"/>
          <w:szCs w:val="24"/>
          <w:u w:val="single"/>
        </w:rPr>
      </w:pPr>
      <w:r w:rsidRPr="002841ED">
        <w:rPr>
          <w:rFonts w:ascii="Times New Roman" w:hAnsi="Times New Roman" w:cs="Times New Roman"/>
          <w:sz w:val="24"/>
          <w:szCs w:val="24"/>
          <w:u w:val="single"/>
        </w:rPr>
        <w:t xml:space="preserve">Starting </w:t>
      </w:r>
      <w:r w:rsidR="00513B27">
        <w:rPr>
          <w:rFonts w:ascii="Times New Roman" w:hAnsi="Times New Roman" w:cs="Times New Roman"/>
          <w:sz w:val="24"/>
          <w:szCs w:val="24"/>
          <w:u w:val="single"/>
        </w:rPr>
        <w:t>C</w:t>
      </w:r>
      <w:r w:rsidRPr="002841ED">
        <w:rPr>
          <w:rFonts w:ascii="Times New Roman" w:hAnsi="Times New Roman" w:cs="Times New Roman"/>
          <w:sz w:val="24"/>
          <w:szCs w:val="24"/>
          <w:u w:val="single"/>
        </w:rPr>
        <w:t>odes:</w:t>
      </w:r>
    </w:p>
    <w:p w14:paraId="655A9FB7" w14:textId="707B16D1" w:rsidR="00CC22DB" w:rsidRPr="002841ED" w:rsidRDefault="00B45A5C" w:rsidP="003938D1">
      <w:pPr>
        <w:pStyle w:val="ListParagraph"/>
        <w:numPr>
          <w:ilvl w:val="1"/>
          <w:numId w:val="3"/>
        </w:numPr>
        <w:spacing w:after="0"/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mulation coding</w:t>
      </w:r>
      <w:r w:rsidR="00CC22DB" w:rsidRPr="002841ED">
        <w:rPr>
          <w:rFonts w:ascii="Times New Roman" w:hAnsi="Times New Roman" w:cs="Times New Roman"/>
          <w:sz w:val="24"/>
          <w:szCs w:val="24"/>
        </w:rPr>
        <w:t xml:space="preserve"> starts at the beginning of</w:t>
      </w:r>
      <w:r w:rsidR="002841ED" w:rsidRPr="002841ED">
        <w:rPr>
          <w:rFonts w:ascii="Times New Roman" w:hAnsi="Times New Roman" w:cs="Times New Roman"/>
          <w:sz w:val="24"/>
          <w:szCs w:val="24"/>
        </w:rPr>
        <w:t xml:space="preserve"> </w:t>
      </w:r>
      <w:r w:rsidR="00CC22DB" w:rsidRPr="002841ED">
        <w:rPr>
          <w:rFonts w:ascii="Times New Roman" w:hAnsi="Times New Roman" w:cs="Times New Roman"/>
          <w:sz w:val="24"/>
          <w:szCs w:val="24"/>
        </w:rPr>
        <w:t>handoff.</w:t>
      </w:r>
    </w:p>
    <w:p w14:paraId="60AE10B3" w14:textId="1B1008B9" w:rsidR="00CC22DB" w:rsidRDefault="00CC22DB" w:rsidP="003938D1">
      <w:pPr>
        <w:pStyle w:val="ListParagraph"/>
        <w:numPr>
          <w:ilvl w:val="1"/>
          <w:numId w:val="3"/>
        </w:numPr>
        <w:spacing w:after="0"/>
        <w:ind w:left="10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41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henever either hand interacts with a</w:t>
      </w:r>
      <w:r w:rsidRPr="002841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60AF7">
        <w:rPr>
          <w:rFonts w:ascii="Times New Roman" w:hAnsi="Times New Roman" w:cs="Times New Roman"/>
          <w:color w:val="000000" w:themeColor="text1"/>
          <w:sz w:val="24"/>
          <w:szCs w:val="24"/>
        </w:rPr>
        <w:t>new</w:t>
      </w:r>
      <w:r w:rsidRPr="002841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bject</w:t>
      </w:r>
      <w:r w:rsidRPr="002841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it is a new code (A</w:t>
      </w:r>
      <w:r w:rsidR="00760A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; </w:t>
      </w:r>
      <w:r w:rsidR="00760AF7" w:rsidRPr="007378B8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upplementary Figure 1</w:t>
      </w:r>
      <w:r w:rsidRPr="002841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  <w:r w:rsidRPr="002841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If the other </w:t>
      </w:r>
      <w:proofErr w:type="gramStart"/>
      <w:r w:rsidRPr="002841ED">
        <w:rPr>
          <w:rFonts w:ascii="Times New Roman" w:hAnsi="Times New Roman" w:cs="Times New Roman"/>
          <w:color w:val="000000" w:themeColor="text1"/>
          <w:sz w:val="24"/>
          <w:szCs w:val="24"/>
        </w:rPr>
        <w:t>hand</w:t>
      </w:r>
      <w:proofErr w:type="gramEnd"/>
      <w:r w:rsidRPr="002841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n interacts with the same object, it is </w:t>
      </w:r>
      <w:r w:rsidRPr="002841ED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not</w:t>
      </w:r>
      <w:r w:rsidRPr="002841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new code (B). If the origi</w:t>
      </w:r>
      <w:r w:rsidR="00C2250A">
        <w:rPr>
          <w:rFonts w:ascii="Times New Roman" w:hAnsi="Times New Roman" w:cs="Times New Roman"/>
          <w:color w:val="000000" w:themeColor="text1"/>
          <w:sz w:val="24"/>
          <w:szCs w:val="24"/>
        </w:rPr>
        <w:t>na</w:t>
      </w:r>
      <w:r w:rsidRPr="002841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 </w:t>
      </w:r>
      <w:proofErr w:type="gramStart"/>
      <w:r w:rsidRPr="002841ED">
        <w:rPr>
          <w:rFonts w:ascii="Times New Roman" w:hAnsi="Times New Roman" w:cs="Times New Roman"/>
          <w:color w:val="000000" w:themeColor="text1"/>
          <w:sz w:val="24"/>
          <w:szCs w:val="24"/>
        </w:rPr>
        <w:t>object</w:t>
      </w:r>
      <w:proofErr w:type="gramEnd"/>
      <w:r w:rsidRPr="002841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n transfers hands after</w:t>
      </w:r>
      <w:r w:rsidR="000D2D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uching</w:t>
      </w:r>
      <w:r w:rsidRPr="002841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 intervening object, it is a new code (C)</w:t>
      </w:r>
      <w:r w:rsidR="0050397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36B8A5C" w14:textId="77777777" w:rsidR="0050397C" w:rsidRDefault="0050397C" w:rsidP="0050397C">
      <w:pPr>
        <w:pStyle w:val="ListParagraph"/>
        <w:spacing w:after="0"/>
        <w:ind w:left="108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9597B04" w14:textId="64609C6B" w:rsidR="00F33FA8" w:rsidRPr="004B4345" w:rsidRDefault="004B4345" w:rsidP="004B4345">
      <w:pPr>
        <w:pStyle w:val="ListParagraph"/>
        <w:spacing w:after="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532EA92" wp14:editId="4F3299E3">
            <wp:extent cx="5040162" cy="2786332"/>
            <wp:effectExtent l="0" t="0" r="8255" b="0"/>
            <wp:docPr id="19094234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0505" cy="28141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C383B0" w14:textId="4A7B2A20" w:rsidR="00CC22DB" w:rsidRPr="00561452" w:rsidRDefault="00F33FA8" w:rsidP="00F33FA8">
      <w:pPr>
        <w:pStyle w:val="Caption"/>
        <w:jc w:val="center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F33FA8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Figure </w:t>
      </w:r>
      <w:r w:rsidRPr="00F33FA8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begin"/>
      </w:r>
      <w:r w:rsidRPr="00F33FA8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instrText xml:space="preserve"> SEQ Figure \* ARABIC </w:instrText>
      </w:r>
      <w:r w:rsidRPr="00F33FA8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separate"/>
      </w:r>
      <w:r w:rsidRPr="00F33FA8">
        <w:rPr>
          <w:rFonts w:ascii="Times New Roman" w:hAnsi="Times New Roman" w:cs="Times New Roman"/>
          <w:b/>
          <w:bCs/>
          <w:i w:val="0"/>
          <w:iCs w:val="0"/>
          <w:noProof/>
          <w:sz w:val="24"/>
          <w:szCs w:val="24"/>
        </w:rPr>
        <w:t>1</w:t>
      </w:r>
      <w:r w:rsidRPr="00F33FA8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end"/>
      </w:r>
      <w:r w:rsidRPr="00F33FA8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.</w:t>
      </w:r>
      <w:r w:rsidR="00561452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</w:t>
      </w:r>
      <w:r w:rsidR="00561452">
        <w:rPr>
          <w:rFonts w:ascii="Times New Roman" w:hAnsi="Times New Roman" w:cs="Times New Roman"/>
          <w:i w:val="0"/>
          <w:iCs w:val="0"/>
          <w:sz w:val="24"/>
          <w:szCs w:val="24"/>
        </w:rPr>
        <w:t>Illustration of when</w:t>
      </w:r>
      <w:r w:rsidR="00086F4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3F1481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to code a </w:t>
      </w:r>
      <w:r w:rsidR="000B301C">
        <w:rPr>
          <w:rFonts w:ascii="Times New Roman" w:hAnsi="Times New Roman" w:cs="Times New Roman"/>
          <w:i w:val="0"/>
          <w:iCs w:val="0"/>
          <w:sz w:val="24"/>
          <w:szCs w:val="24"/>
        </w:rPr>
        <w:t>new hand-to-surface</w:t>
      </w:r>
      <w:r w:rsidR="003F1481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contact</w:t>
      </w:r>
      <w:r w:rsidR="00086F44">
        <w:rPr>
          <w:rFonts w:ascii="Times New Roman" w:hAnsi="Times New Roman" w:cs="Times New Roman"/>
          <w:i w:val="0"/>
          <w:iCs w:val="0"/>
          <w:sz w:val="24"/>
          <w:szCs w:val="24"/>
        </w:rPr>
        <w:t>.</w:t>
      </w:r>
    </w:p>
    <w:p w14:paraId="379FB68D" w14:textId="77777777" w:rsidR="00CC22DB" w:rsidRPr="002841ED" w:rsidRDefault="00CC22DB" w:rsidP="003938D1">
      <w:pPr>
        <w:numPr>
          <w:ilvl w:val="1"/>
          <w:numId w:val="3"/>
        </w:numPr>
        <w:spacing w:after="0"/>
        <w:ind w:left="10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41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Grazing an object without grabbing or holding the object is </w:t>
      </w:r>
      <w:r w:rsidRPr="002841ED"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</w:rPr>
        <w:t>not</w:t>
      </w:r>
      <w:r w:rsidRPr="002841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 new code.</w:t>
      </w:r>
    </w:p>
    <w:p w14:paraId="052B213C" w14:textId="02E74C95" w:rsidR="00CC22DB" w:rsidRDefault="00CC22DB" w:rsidP="003938D1">
      <w:pPr>
        <w:pStyle w:val="ListParagraph"/>
        <w:numPr>
          <w:ilvl w:val="1"/>
          <w:numId w:val="3"/>
        </w:numPr>
        <w:spacing w:after="0"/>
        <w:ind w:left="10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41ED">
        <w:rPr>
          <w:rFonts w:ascii="Times New Roman" w:hAnsi="Times New Roman" w:cs="Times New Roman"/>
          <w:color w:val="000000" w:themeColor="text1"/>
          <w:sz w:val="24"/>
          <w:szCs w:val="24"/>
        </w:rPr>
        <w:t>If touching</w:t>
      </w:r>
      <w:r w:rsidR="003C74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r w:rsidRPr="002841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abbing multiple objects or surfaces at the same time, code </w:t>
      </w:r>
      <w:r w:rsidRPr="002841ED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all</w:t>
      </w:r>
      <w:r w:rsidRPr="00A733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841ED">
        <w:rPr>
          <w:rFonts w:ascii="Times New Roman" w:hAnsi="Times New Roman" w:cs="Times New Roman"/>
          <w:color w:val="000000" w:themeColor="text1"/>
          <w:sz w:val="24"/>
          <w:szCs w:val="24"/>
        </w:rPr>
        <w:t>objects and surfaces.</w:t>
      </w:r>
    </w:p>
    <w:p w14:paraId="223AFDED" w14:textId="5DC6DAC0" w:rsidR="00231A12" w:rsidRDefault="001000CE" w:rsidP="003938D1">
      <w:pPr>
        <w:pStyle w:val="ListParagraph"/>
        <w:numPr>
          <w:ilvl w:val="1"/>
          <w:numId w:val="3"/>
        </w:numPr>
        <w:spacing w:after="0"/>
        <w:ind w:left="10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des for </w:t>
      </w:r>
      <w:r w:rsidR="005B1C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bjects and their associated modifiers are provided in </w:t>
      </w:r>
      <w:r w:rsidR="00231A1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1 </w:t>
      </w:r>
      <w:r w:rsidR="00231A12" w:rsidRPr="005B1CE6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="00231A1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B1C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</w:t>
      </w:r>
      <w:r w:rsidR="005B1C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231A1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5B1CE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533026F" w14:textId="77777777" w:rsidR="00F33FA8" w:rsidRPr="002841ED" w:rsidRDefault="00F33FA8" w:rsidP="00F33FA8">
      <w:pPr>
        <w:pStyle w:val="ListParagraph"/>
        <w:spacing w:after="0"/>
        <w:ind w:left="108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2A69E63" w14:textId="1531D44D" w:rsidR="00CC22DB" w:rsidRPr="002841ED" w:rsidRDefault="00CC22DB" w:rsidP="003938D1">
      <w:pPr>
        <w:pStyle w:val="ListParagraph"/>
        <w:numPr>
          <w:ilvl w:val="0"/>
          <w:numId w:val="3"/>
        </w:numPr>
        <w:spacing w:after="0"/>
        <w:ind w:left="360"/>
        <w:rPr>
          <w:rFonts w:ascii="Times New Roman" w:hAnsi="Times New Roman" w:cs="Times New Roman"/>
          <w:sz w:val="24"/>
          <w:szCs w:val="24"/>
          <w:u w:val="single"/>
        </w:rPr>
      </w:pPr>
      <w:r w:rsidRPr="002841ED">
        <w:rPr>
          <w:rFonts w:ascii="Times New Roman" w:hAnsi="Times New Roman" w:cs="Times New Roman"/>
          <w:sz w:val="24"/>
          <w:szCs w:val="24"/>
          <w:u w:val="single"/>
        </w:rPr>
        <w:t>I</w:t>
      </w:r>
      <w:r w:rsidR="00AB5845">
        <w:rPr>
          <w:rFonts w:ascii="Times New Roman" w:hAnsi="Times New Roman" w:cs="Times New Roman"/>
          <w:sz w:val="24"/>
          <w:szCs w:val="24"/>
          <w:u w:val="single"/>
        </w:rPr>
        <w:t xml:space="preserve">nfection Prevention &amp; Control </w:t>
      </w:r>
      <w:r w:rsidRPr="002841ED">
        <w:rPr>
          <w:rFonts w:ascii="Times New Roman" w:hAnsi="Times New Roman" w:cs="Times New Roman"/>
          <w:sz w:val="24"/>
          <w:szCs w:val="24"/>
          <w:u w:val="single"/>
        </w:rPr>
        <w:t>Practices:</w:t>
      </w:r>
    </w:p>
    <w:p w14:paraId="2D172085" w14:textId="5DE852E1" w:rsidR="00CC22DB" w:rsidRPr="00C27640" w:rsidRDefault="00CC22DB" w:rsidP="003938D1">
      <w:pPr>
        <w:pStyle w:val="ListParagraph"/>
        <w:numPr>
          <w:ilvl w:val="1"/>
          <w:numId w:val="3"/>
        </w:numPr>
        <w:spacing w:after="0"/>
        <w:ind w:left="1080"/>
        <w:rPr>
          <w:rFonts w:ascii="Times New Roman" w:hAnsi="Times New Roman" w:cs="Times New Roman"/>
          <w:sz w:val="24"/>
          <w:szCs w:val="24"/>
        </w:rPr>
      </w:pPr>
      <w:r w:rsidRPr="002841ED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Hand Hygiene</w:t>
      </w:r>
      <w:r w:rsidR="00C2764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(HH)</w:t>
      </w:r>
      <w:r w:rsidRPr="004B3BF5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:</w:t>
      </w:r>
      <w:r w:rsidR="00942551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 w:rsidRPr="002841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tarts the first time the hands come together </w:t>
      </w:r>
      <w:proofErr w:type="gramStart"/>
      <w:r w:rsidRPr="002841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d ends</w:t>
      </w:r>
      <w:proofErr w:type="gramEnd"/>
      <w:r w:rsidRPr="002841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he last time the hands come apart</w:t>
      </w:r>
      <w:r w:rsidR="00C2764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before touching an object or surface</w:t>
      </w:r>
      <w:r w:rsidRPr="002841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In the comments, mark the </w:t>
      </w:r>
      <w:r w:rsidR="005A135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uration</w:t>
      </w:r>
      <w:r w:rsidRPr="002841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hat hands are actively rubbed together. </w:t>
      </w:r>
    </w:p>
    <w:p w14:paraId="036CF79B" w14:textId="579C311A" w:rsidR="00C27640" w:rsidRPr="00C27640" w:rsidRDefault="00C27640" w:rsidP="003938D1">
      <w:pPr>
        <w:pStyle w:val="ListParagraph"/>
        <w:numPr>
          <w:ilvl w:val="2"/>
          <w:numId w:val="3"/>
        </w:numPr>
        <w:spacing w:after="0"/>
        <w:ind w:left="1800"/>
        <w:rPr>
          <w:rFonts w:ascii="Times New Roman" w:hAnsi="Times New Roman" w:cs="Times New Roman"/>
          <w:sz w:val="24"/>
          <w:szCs w:val="24"/>
        </w:rPr>
      </w:pPr>
      <w:r w:rsidRPr="00C2764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HH </w:t>
      </w:r>
      <w:r w:rsidR="00D016C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ot coded</w:t>
      </w:r>
      <w:r w:rsidR="008147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hen</w:t>
      </w:r>
      <w:r w:rsidRPr="00C27640">
        <w:rPr>
          <w:rFonts w:ascii="Times New Roman" w:hAnsi="Times New Roman" w:cs="Times New Roman"/>
          <w:sz w:val="24"/>
          <w:szCs w:val="24"/>
        </w:rPr>
        <w:t>:</w:t>
      </w:r>
    </w:p>
    <w:p w14:paraId="6B475F03" w14:textId="700B4E88" w:rsidR="00CC22DB" w:rsidRPr="002841ED" w:rsidRDefault="00CC22DB" w:rsidP="003938D1">
      <w:pPr>
        <w:pStyle w:val="ListParagraph"/>
        <w:numPr>
          <w:ilvl w:val="3"/>
          <w:numId w:val="3"/>
        </w:numPr>
        <w:spacing w:after="0"/>
        <w:ind w:left="25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41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H on only one hand.</w:t>
      </w:r>
    </w:p>
    <w:p w14:paraId="2C14E7FB" w14:textId="6E79C97B" w:rsidR="00CC22DB" w:rsidRPr="002841ED" w:rsidRDefault="00CC22DB" w:rsidP="003938D1">
      <w:pPr>
        <w:pStyle w:val="ListParagraph"/>
        <w:numPr>
          <w:ilvl w:val="3"/>
          <w:numId w:val="3"/>
        </w:numPr>
        <w:spacing w:after="0"/>
        <w:ind w:left="25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41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H </w:t>
      </w:r>
      <w:r w:rsidR="00C276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</w:t>
      </w:r>
      <w:r w:rsidRPr="002841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ly use </w:t>
      </w:r>
      <w:r w:rsidR="00C276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2841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ter or only use </w:t>
      </w:r>
      <w:r w:rsidR="00C276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2841ED">
        <w:rPr>
          <w:rFonts w:ascii="Times New Roman" w:hAnsi="Times New Roman" w:cs="Times New Roman"/>
          <w:color w:val="000000" w:themeColor="text1"/>
          <w:sz w:val="24"/>
          <w:szCs w:val="24"/>
        </w:rPr>
        <w:t>soap.</w:t>
      </w:r>
    </w:p>
    <w:p w14:paraId="3914659F" w14:textId="3E141BA9" w:rsidR="00CC22DB" w:rsidRPr="002841ED" w:rsidRDefault="00CC22DB" w:rsidP="003938D1">
      <w:pPr>
        <w:pStyle w:val="ListParagraph"/>
        <w:numPr>
          <w:ilvl w:val="3"/>
          <w:numId w:val="3"/>
        </w:numPr>
        <w:spacing w:after="0"/>
        <w:ind w:left="25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41ED">
        <w:rPr>
          <w:rFonts w:ascii="Times New Roman" w:hAnsi="Times New Roman" w:cs="Times New Roman"/>
          <w:color w:val="000000" w:themeColor="text1"/>
          <w:sz w:val="24"/>
          <w:szCs w:val="24"/>
        </w:rPr>
        <w:t>HH on gloves.</w:t>
      </w:r>
    </w:p>
    <w:p w14:paraId="5E8B4BA4" w14:textId="25CEEC68" w:rsidR="00CC22DB" w:rsidRPr="002841ED" w:rsidRDefault="00CC22DB" w:rsidP="003938D1">
      <w:pPr>
        <w:pStyle w:val="ListParagraph"/>
        <w:numPr>
          <w:ilvl w:val="3"/>
          <w:numId w:val="3"/>
        </w:numPr>
        <w:spacing w:after="0"/>
        <w:ind w:left="25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41ED">
        <w:rPr>
          <w:rFonts w:ascii="Times New Roman" w:hAnsi="Times New Roman" w:cs="Times New Roman"/>
          <w:color w:val="000000" w:themeColor="text1"/>
          <w:sz w:val="24"/>
          <w:szCs w:val="24"/>
        </w:rPr>
        <w:t>HH continues after interacting with an object.</w:t>
      </w:r>
    </w:p>
    <w:p w14:paraId="20E1CC57" w14:textId="0D56AF7D" w:rsidR="00CC22DB" w:rsidRPr="002841ED" w:rsidRDefault="00CC22DB" w:rsidP="003938D1">
      <w:pPr>
        <w:pStyle w:val="ListParagraph"/>
        <w:numPr>
          <w:ilvl w:val="2"/>
          <w:numId w:val="3"/>
        </w:numPr>
        <w:spacing w:after="0"/>
        <w:ind w:left="1800"/>
        <w:rPr>
          <w:rFonts w:ascii="Times New Roman" w:hAnsi="Times New Roman" w:cs="Times New Roman"/>
          <w:sz w:val="24"/>
          <w:szCs w:val="24"/>
        </w:rPr>
      </w:pPr>
      <w:r w:rsidRPr="008660EB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Modifier</w:t>
      </w:r>
      <w:r w:rsidR="00080B5D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(</w:t>
      </w:r>
      <w:r w:rsidR="007636A4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Hand Hygiene)</w:t>
      </w:r>
      <w:r w:rsidRPr="002841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</w:t>
      </w:r>
      <w:r w:rsidR="008147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</w:t>
      </w:r>
      <w:r w:rsidRPr="002841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signate what </w:t>
      </w:r>
      <w:r w:rsidR="008147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method </w:t>
      </w:r>
      <w:r w:rsidRPr="002841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HH was performed with (soap/water or </w:t>
      </w:r>
      <w:r w:rsidR="00EF42D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hand </w:t>
      </w:r>
      <w:r w:rsidRPr="002841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anitizer)</w:t>
      </w:r>
    </w:p>
    <w:p w14:paraId="1168DF74" w14:textId="2931715E" w:rsidR="00CC22DB" w:rsidRPr="002841ED" w:rsidRDefault="00CC22DB" w:rsidP="003938D1">
      <w:pPr>
        <w:pStyle w:val="ListParagraph"/>
        <w:numPr>
          <w:ilvl w:val="1"/>
          <w:numId w:val="3"/>
        </w:numPr>
        <w:spacing w:after="0"/>
        <w:ind w:left="1080"/>
        <w:rPr>
          <w:rFonts w:ascii="Times New Roman" w:hAnsi="Times New Roman" w:cs="Times New Roman"/>
          <w:sz w:val="24"/>
          <w:szCs w:val="24"/>
        </w:rPr>
      </w:pPr>
      <w:r w:rsidRPr="002841ED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Gloves</w:t>
      </w:r>
      <w:r w:rsidRPr="004B3BF5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:</w:t>
      </w:r>
      <w:r w:rsidRPr="002841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8147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</w:t>
      </w:r>
      <w:r w:rsidRPr="002841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nly code "Don" when </w:t>
      </w:r>
      <w:r w:rsidRPr="002841ED"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</w:rPr>
        <w:t>both</w:t>
      </w:r>
      <w:r w:rsidRPr="002841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gloves are on and "Doff" when </w:t>
      </w:r>
      <w:r w:rsidRPr="002841ED"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</w:rPr>
        <w:t>both</w:t>
      </w:r>
      <w:r w:rsidRPr="002841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gloves are off.</w:t>
      </w:r>
    </w:p>
    <w:p w14:paraId="0519DD9B" w14:textId="77777777" w:rsidR="00D016C8" w:rsidRDefault="00ED7608" w:rsidP="003938D1">
      <w:pPr>
        <w:pStyle w:val="ListParagraph"/>
        <w:numPr>
          <w:ilvl w:val="2"/>
          <w:numId w:val="3"/>
        </w:numPr>
        <w:spacing w:after="0"/>
        <w:ind w:left="1800"/>
        <w:rPr>
          <w:rFonts w:ascii="Times New Roman" w:hAnsi="Times New Roman" w:cs="Times New Roman"/>
          <w:sz w:val="24"/>
          <w:szCs w:val="24"/>
        </w:rPr>
      </w:pPr>
      <w:r w:rsidRPr="002841ED">
        <w:rPr>
          <w:rFonts w:ascii="Times New Roman" w:hAnsi="Times New Roman" w:cs="Times New Roman"/>
          <w:sz w:val="24"/>
          <w:szCs w:val="24"/>
        </w:rPr>
        <w:t xml:space="preserve">Glove use </w:t>
      </w:r>
      <w:r w:rsidR="00D016C8">
        <w:rPr>
          <w:rFonts w:ascii="Times New Roman" w:hAnsi="Times New Roman" w:cs="Times New Roman"/>
          <w:sz w:val="24"/>
          <w:szCs w:val="24"/>
        </w:rPr>
        <w:t>not coded when:</w:t>
      </w:r>
    </w:p>
    <w:p w14:paraId="1CC45280" w14:textId="409C37A0" w:rsidR="00F85F4F" w:rsidRDefault="00D016C8" w:rsidP="003938D1">
      <w:pPr>
        <w:pStyle w:val="ListParagraph"/>
        <w:numPr>
          <w:ilvl w:val="3"/>
          <w:numId w:val="3"/>
        </w:numPr>
        <w:spacing w:after="0"/>
        <w:ind w:left="25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</w:t>
      </w:r>
      <w:r w:rsidR="00ED7608" w:rsidRPr="002841ED">
        <w:rPr>
          <w:rFonts w:ascii="Times New Roman" w:hAnsi="Times New Roman" w:cs="Times New Roman"/>
          <w:sz w:val="24"/>
          <w:szCs w:val="24"/>
        </w:rPr>
        <w:t xml:space="preserve">nly one hand </w:t>
      </w:r>
      <w:r w:rsidR="00464D11">
        <w:rPr>
          <w:rFonts w:ascii="Times New Roman" w:hAnsi="Times New Roman" w:cs="Times New Roman"/>
          <w:sz w:val="24"/>
          <w:szCs w:val="24"/>
        </w:rPr>
        <w:t>is donned</w:t>
      </w:r>
      <w:r w:rsidR="00ED7608" w:rsidRPr="002841ED">
        <w:rPr>
          <w:rFonts w:ascii="Times New Roman" w:hAnsi="Times New Roman" w:cs="Times New Roman"/>
          <w:sz w:val="24"/>
          <w:szCs w:val="24"/>
        </w:rPr>
        <w:t>.</w:t>
      </w:r>
    </w:p>
    <w:p w14:paraId="050E9390" w14:textId="4B6704D9" w:rsidR="00464D11" w:rsidRDefault="00464D11" w:rsidP="003938D1">
      <w:pPr>
        <w:pStyle w:val="ListParagraph"/>
        <w:numPr>
          <w:ilvl w:val="3"/>
          <w:numId w:val="3"/>
        </w:numPr>
        <w:spacing w:after="0"/>
        <w:ind w:left="25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uble gloving.</w:t>
      </w:r>
    </w:p>
    <w:p w14:paraId="367B1755" w14:textId="3D811F26" w:rsidR="00B1261E" w:rsidRPr="002841ED" w:rsidRDefault="003A0FD6" w:rsidP="003938D1">
      <w:pPr>
        <w:pStyle w:val="ListParagraph"/>
        <w:numPr>
          <w:ilvl w:val="2"/>
          <w:numId w:val="3"/>
        </w:numPr>
        <w:spacing w:after="0"/>
        <w:ind w:left="1800"/>
        <w:rPr>
          <w:rFonts w:ascii="Times New Roman" w:hAnsi="Times New Roman" w:cs="Times New Roman"/>
          <w:sz w:val="24"/>
          <w:szCs w:val="24"/>
        </w:rPr>
      </w:pPr>
      <w:r w:rsidRPr="004A26C1">
        <w:rPr>
          <w:rFonts w:ascii="Times New Roman" w:hAnsi="Times New Roman" w:cs="Times New Roman"/>
          <w:i/>
          <w:iCs/>
          <w:sz w:val="24"/>
          <w:szCs w:val="24"/>
        </w:rPr>
        <w:t>Modifier (Gloves)</w:t>
      </w:r>
      <w:r w:rsidRPr="00793923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Designate </w:t>
      </w:r>
      <w:r w:rsidR="004A26C1">
        <w:rPr>
          <w:rFonts w:ascii="Times New Roman" w:hAnsi="Times New Roman" w:cs="Times New Roman"/>
          <w:sz w:val="24"/>
          <w:szCs w:val="24"/>
        </w:rPr>
        <w:t>donning and doffing.</w:t>
      </w:r>
    </w:p>
    <w:p w14:paraId="7F51214E" w14:textId="2459505E" w:rsidR="00CC22DB" w:rsidRPr="002841ED" w:rsidRDefault="00CC22DB" w:rsidP="003938D1">
      <w:pPr>
        <w:pStyle w:val="ListParagraph"/>
        <w:numPr>
          <w:ilvl w:val="1"/>
          <w:numId w:val="3"/>
        </w:numPr>
        <w:spacing w:after="0"/>
        <w:ind w:left="1080"/>
        <w:rPr>
          <w:rFonts w:ascii="Times New Roman" w:hAnsi="Times New Roman" w:cs="Times New Roman"/>
          <w:sz w:val="24"/>
          <w:szCs w:val="24"/>
        </w:rPr>
      </w:pPr>
      <w:r w:rsidRPr="002841ED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Cleaning</w:t>
      </w:r>
      <w:r w:rsidR="0050718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/Disinfecting</w:t>
      </w:r>
      <w:r w:rsidRPr="002841ED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Surfaces:</w:t>
      </w:r>
      <w:r w:rsidRPr="002841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7F0B6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Used as an optional modifier when </w:t>
      </w:r>
      <w:r w:rsidR="00151C1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leaning a surface. </w:t>
      </w:r>
      <w:r w:rsidRPr="002841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or each surface that is cleaned, even with the same wipe, it is coded as a new behavior.</w:t>
      </w:r>
    </w:p>
    <w:p w14:paraId="712BEA9C" w14:textId="3928DCE3" w:rsidR="00F33FA8" w:rsidRPr="00E901B7" w:rsidRDefault="00CC22DB" w:rsidP="00F33FA8">
      <w:pPr>
        <w:pStyle w:val="ListParagraph"/>
        <w:numPr>
          <w:ilvl w:val="2"/>
          <w:numId w:val="3"/>
        </w:numPr>
        <w:spacing w:after="0"/>
        <w:ind w:left="1800"/>
        <w:rPr>
          <w:rFonts w:ascii="Times New Roman" w:hAnsi="Times New Roman" w:cs="Times New Roman"/>
          <w:sz w:val="24"/>
          <w:szCs w:val="24"/>
        </w:rPr>
      </w:pPr>
      <w:r w:rsidRPr="00C27640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Modifier</w:t>
      </w:r>
      <w:r w:rsidR="003F5216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 (</w:t>
      </w:r>
      <w:r w:rsidR="00EB2947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Type of Wipe)</w:t>
      </w:r>
      <w:r w:rsidRPr="002841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</w:t>
      </w:r>
      <w:r w:rsidR="00464D1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Designate what </w:t>
      </w:r>
      <w:r w:rsidR="000440F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ype of wipe was used</w:t>
      </w:r>
      <w:r w:rsidRPr="002841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14:paraId="17778266" w14:textId="09F1EF5F" w:rsidR="00CC22DB" w:rsidRPr="002841ED" w:rsidRDefault="00CC22DB" w:rsidP="003938D1">
      <w:pPr>
        <w:pStyle w:val="ListParagraph"/>
        <w:numPr>
          <w:ilvl w:val="0"/>
          <w:numId w:val="3"/>
        </w:numPr>
        <w:spacing w:after="0"/>
        <w:ind w:left="360"/>
        <w:rPr>
          <w:rFonts w:ascii="Times New Roman" w:hAnsi="Times New Roman" w:cs="Times New Roman"/>
          <w:sz w:val="24"/>
          <w:szCs w:val="24"/>
          <w:u w:val="single"/>
        </w:rPr>
      </w:pPr>
      <w:r w:rsidRPr="002841ED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Object </w:t>
      </w:r>
      <w:r w:rsidR="00513B27">
        <w:rPr>
          <w:rFonts w:ascii="Times New Roman" w:hAnsi="Times New Roman" w:cs="Times New Roman"/>
          <w:sz w:val="24"/>
          <w:szCs w:val="24"/>
          <w:u w:val="single"/>
        </w:rPr>
        <w:t>S</w:t>
      </w:r>
      <w:r w:rsidRPr="002841ED">
        <w:rPr>
          <w:rFonts w:ascii="Times New Roman" w:hAnsi="Times New Roman" w:cs="Times New Roman"/>
          <w:sz w:val="24"/>
          <w:szCs w:val="24"/>
          <w:u w:val="single"/>
        </w:rPr>
        <w:t xml:space="preserve">pecific </w:t>
      </w:r>
      <w:r w:rsidR="00513B27">
        <w:rPr>
          <w:rFonts w:ascii="Times New Roman" w:hAnsi="Times New Roman" w:cs="Times New Roman"/>
          <w:sz w:val="24"/>
          <w:szCs w:val="24"/>
          <w:u w:val="single"/>
        </w:rPr>
        <w:t>C</w:t>
      </w:r>
      <w:r w:rsidRPr="002841ED">
        <w:rPr>
          <w:rFonts w:ascii="Times New Roman" w:hAnsi="Times New Roman" w:cs="Times New Roman"/>
          <w:sz w:val="24"/>
          <w:szCs w:val="24"/>
          <w:u w:val="single"/>
        </w:rPr>
        <w:t>odes:</w:t>
      </w:r>
    </w:p>
    <w:p w14:paraId="63E232AB" w14:textId="37176C0F" w:rsidR="00DE3DAB" w:rsidRPr="00DE3DAB" w:rsidRDefault="00DE3DAB" w:rsidP="003938D1">
      <w:pPr>
        <w:pStyle w:val="ListParagraph"/>
        <w:numPr>
          <w:ilvl w:val="1"/>
          <w:numId w:val="3"/>
        </w:numPr>
        <w:spacing w:after="0"/>
        <w:ind w:left="10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41ED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Washcloths/towels (terrycloth): </w:t>
      </w:r>
      <w:r w:rsidRPr="002841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washcloth or towe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s coded when either of these objects are interacted with outside of cleaning (e.g., gathering wash cloth or towel from supply room).</w:t>
      </w:r>
    </w:p>
    <w:p w14:paraId="429F6446" w14:textId="6F4E32A9" w:rsidR="00CC22DB" w:rsidRPr="002841ED" w:rsidRDefault="00CC22DB" w:rsidP="003938D1">
      <w:pPr>
        <w:pStyle w:val="ListParagraph"/>
        <w:numPr>
          <w:ilvl w:val="1"/>
          <w:numId w:val="3"/>
        </w:numPr>
        <w:spacing w:after="0"/>
        <w:ind w:left="1080"/>
        <w:rPr>
          <w:rFonts w:ascii="Times New Roman" w:hAnsi="Times New Roman" w:cs="Times New Roman"/>
          <w:sz w:val="24"/>
          <w:szCs w:val="24"/>
        </w:rPr>
      </w:pPr>
      <w:r w:rsidRPr="002841ED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Linens</w:t>
      </w:r>
      <w:r w:rsidRPr="004B3BF5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:</w:t>
      </w:r>
      <w:r w:rsidRPr="002841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Each new linen </w:t>
      </w:r>
      <w:r w:rsidR="000440F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ouched</w:t>
      </w:r>
      <w:r w:rsidRPr="002841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s coded as a separate behavior.</w:t>
      </w:r>
      <w:r w:rsidRPr="002841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7D6B8D4" w14:textId="36B290C5" w:rsidR="00CC22DB" w:rsidRPr="002841ED" w:rsidRDefault="00CC22DB" w:rsidP="003938D1">
      <w:pPr>
        <w:pStyle w:val="ListParagraph"/>
        <w:numPr>
          <w:ilvl w:val="2"/>
          <w:numId w:val="3"/>
        </w:numPr>
        <w:spacing w:after="0"/>
        <w:ind w:left="18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6CEF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Modifier</w:t>
      </w:r>
      <w:r w:rsidR="00EB2947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(</w:t>
      </w:r>
      <w:r w:rsidR="00BE258E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Sate)</w:t>
      </w:r>
      <w:r w:rsidRPr="002841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</w:t>
      </w:r>
      <w:r w:rsidR="00A1768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Designate </w:t>
      </w:r>
      <w:r w:rsidR="00E931B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f linen is New or Us</w:t>
      </w:r>
      <w:r w:rsidR="008C33F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d</w:t>
      </w:r>
      <w:r w:rsidR="0077647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based on starting location</w:t>
      </w:r>
      <w:r w:rsidRPr="002841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14:paraId="1E031086" w14:textId="776BD2EA" w:rsidR="00CC22DB" w:rsidRPr="002841ED" w:rsidRDefault="00CC22DB" w:rsidP="003938D1">
      <w:pPr>
        <w:numPr>
          <w:ilvl w:val="1"/>
          <w:numId w:val="3"/>
        </w:numPr>
        <w:spacing w:after="0"/>
        <w:ind w:left="10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41ED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Clothes:</w:t>
      </w:r>
      <w:r w:rsidRPr="002841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31632D">
        <w:rPr>
          <w:rFonts w:ascii="Times New Roman" w:hAnsi="Times New Roman" w:cs="Times New Roman"/>
          <w:color w:val="000000" w:themeColor="text1"/>
          <w:sz w:val="24"/>
          <w:szCs w:val="24"/>
        </w:rPr>
        <w:t>Used when coding resident gowns or their clothing.</w:t>
      </w:r>
      <w:r w:rsidRPr="002841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69D94B5" w14:textId="59090BA6" w:rsidR="00CC22DB" w:rsidRPr="002841ED" w:rsidRDefault="00CC22DB" w:rsidP="003938D1">
      <w:pPr>
        <w:pStyle w:val="ListParagraph"/>
        <w:numPr>
          <w:ilvl w:val="2"/>
          <w:numId w:val="3"/>
        </w:numPr>
        <w:spacing w:after="0"/>
        <w:ind w:left="18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6CE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odifier</w:t>
      </w:r>
      <w:r w:rsidR="00A15C0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(State)</w:t>
      </w:r>
      <w:r w:rsidRPr="002841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31632D">
        <w:rPr>
          <w:rFonts w:ascii="Times New Roman" w:hAnsi="Times New Roman" w:cs="Times New Roman"/>
          <w:color w:val="000000" w:themeColor="text1"/>
          <w:sz w:val="24"/>
          <w:szCs w:val="24"/>
        </w:rPr>
        <w:t>Designate if clo</w:t>
      </w:r>
      <w:r w:rsidR="002D1216">
        <w:rPr>
          <w:rFonts w:ascii="Times New Roman" w:hAnsi="Times New Roman" w:cs="Times New Roman"/>
          <w:color w:val="000000" w:themeColor="text1"/>
          <w:sz w:val="24"/>
          <w:szCs w:val="24"/>
        </w:rPr>
        <w:t>thes is New or Used</w:t>
      </w:r>
      <w:r w:rsidR="008737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ed on starting location</w:t>
      </w:r>
      <w:r w:rsidR="002D12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165EE528" w14:textId="603687C5" w:rsidR="00CC22DB" w:rsidRPr="002841ED" w:rsidRDefault="00CC22DB" w:rsidP="003938D1">
      <w:pPr>
        <w:pStyle w:val="ListParagraph"/>
        <w:numPr>
          <w:ilvl w:val="1"/>
          <w:numId w:val="3"/>
        </w:numPr>
        <w:spacing w:after="0"/>
        <w:ind w:left="1080"/>
        <w:rPr>
          <w:rFonts w:ascii="Times New Roman" w:hAnsi="Times New Roman" w:cs="Times New Roman"/>
          <w:sz w:val="24"/>
          <w:szCs w:val="24"/>
        </w:rPr>
      </w:pPr>
      <w:r w:rsidRPr="002841ED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Chux/briefs:</w:t>
      </w:r>
      <w:r w:rsidRPr="002841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Each new chux</w:t>
      </w:r>
      <w:r w:rsidR="005D291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r w:rsidRPr="002841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brief they touch is coded as a separate behavior. </w:t>
      </w:r>
    </w:p>
    <w:p w14:paraId="098707C8" w14:textId="47D57D34" w:rsidR="00942A1E" w:rsidRPr="003664C9" w:rsidRDefault="00CC22DB" w:rsidP="003938D1">
      <w:pPr>
        <w:pStyle w:val="ListParagraph"/>
        <w:numPr>
          <w:ilvl w:val="2"/>
          <w:numId w:val="3"/>
        </w:numPr>
        <w:spacing w:after="0"/>
        <w:ind w:left="18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6CE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odifier</w:t>
      </w:r>
      <w:r w:rsidR="00A15C0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(State; Resident)</w:t>
      </w:r>
      <w:r w:rsidRPr="002841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5D2919">
        <w:rPr>
          <w:rFonts w:ascii="Times New Roman" w:hAnsi="Times New Roman" w:cs="Times New Roman"/>
          <w:color w:val="000000" w:themeColor="text1"/>
          <w:sz w:val="24"/>
          <w:szCs w:val="24"/>
        </w:rPr>
        <w:t>Designate i</w:t>
      </w:r>
      <w:r w:rsidR="00FE5035">
        <w:rPr>
          <w:rFonts w:ascii="Times New Roman" w:hAnsi="Times New Roman" w:cs="Times New Roman"/>
          <w:color w:val="000000" w:themeColor="text1"/>
          <w:sz w:val="24"/>
          <w:szCs w:val="24"/>
        </w:rPr>
        <w:t>f chux or brief is New or Used</w:t>
      </w:r>
      <w:r w:rsidR="00CF47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ssociated </w:t>
      </w:r>
      <w:r w:rsidR="002F18B2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="00CF479A">
        <w:rPr>
          <w:rFonts w:ascii="Times New Roman" w:hAnsi="Times New Roman" w:cs="Times New Roman"/>
          <w:color w:val="000000" w:themeColor="text1"/>
          <w:sz w:val="24"/>
          <w:szCs w:val="24"/>
        </w:rPr>
        <w:t>esident</w:t>
      </w:r>
      <w:r w:rsidR="008737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ed on starting location</w:t>
      </w:r>
      <w:r w:rsidR="00CF479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A198485" w14:textId="78D5F6AF" w:rsidR="00CC22DB" w:rsidRPr="009C2E05" w:rsidRDefault="00092DE0" w:rsidP="003938D1">
      <w:pPr>
        <w:pStyle w:val="ListParagraph"/>
        <w:numPr>
          <w:ilvl w:val="1"/>
          <w:numId w:val="3"/>
        </w:numPr>
        <w:spacing w:after="0"/>
        <w:ind w:left="10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sident</w:t>
      </w:r>
      <w:r w:rsidR="00CC22DB" w:rsidRPr="009C2E0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1F043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leansing </w:t>
      </w:r>
      <w:r w:rsidR="00CC22DB" w:rsidRPr="009C2E0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ipe</w:t>
      </w:r>
      <w:r w:rsidR="001F043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CC22DB" w:rsidRPr="009C2E0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ackage</w:t>
      </w:r>
      <w:r w:rsidR="00CC22DB" w:rsidRPr="004B3BF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="00CC22DB" w:rsidRPr="009C2E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FFDC2D2" w14:textId="5F117276" w:rsidR="00CC22DB" w:rsidRPr="002841ED" w:rsidRDefault="00CC22DB" w:rsidP="003938D1">
      <w:pPr>
        <w:pStyle w:val="ListParagraph"/>
        <w:numPr>
          <w:ilvl w:val="2"/>
          <w:numId w:val="3"/>
        </w:numPr>
        <w:spacing w:after="0"/>
        <w:ind w:left="18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6CE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odifier</w:t>
      </w:r>
      <w:r w:rsidR="00A15C0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(</w:t>
      </w:r>
      <w:r w:rsidR="00C8350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Wipes)</w:t>
      </w:r>
      <w:r w:rsidRPr="002841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C571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signate </w:t>
      </w:r>
      <w:r w:rsidR="00F908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w or </w:t>
      </w:r>
      <w:r w:rsidR="002F18B2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C571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sociated </w:t>
      </w:r>
      <w:r w:rsidR="002F18B2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="00C5713C">
        <w:rPr>
          <w:rFonts w:ascii="Times New Roman" w:hAnsi="Times New Roman" w:cs="Times New Roman"/>
          <w:color w:val="000000" w:themeColor="text1"/>
          <w:sz w:val="24"/>
          <w:szCs w:val="24"/>
        </w:rPr>
        <w:t>esident</w:t>
      </w:r>
      <w:r w:rsidR="002F18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ed on starting location</w:t>
      </w:r>
      <w:r w:rsidR="00C5713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527F0B1" w14:textId="184C955E" w:rsidR="00CC22DB" w:rsidRPr="002841ED" w:rsidRDefault="0009556C" w:rsidP="003938D1">
      <w:pPr>
        <w:pStyle w:val="ListParagraph"/>
        <w:numPr>
          <w:ilvl w:val="1"/>
          <w:numId w:val="3"/>
        </w:numPr>
        <w:spacing w:after="0"/>
        <w:ind w:left="10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kin Barrier C</w:t>
      </w:r>
      <w:r w:rsidR="00CC22DB" w:rsidRPr="002841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ream: </w:t>
      </w:r>
    </w:p>
    <w:p w14:paraId="1849A0A0" w14:textId="5C2BACEA" w:rsidR="00CC22DB" w:rsidRDefault="00CC22DB" w:rsidP="003938D1">
      <w:pPr>
        <w:pStyle w:val="ListParagraph"/>
        <w:numPr>
          <w:ilvl w:val="2"/>
          <w:numId w:val="3"/>
        </w:numPr>
        <w:spacing w:after="0"/>
        <w:ind w:left="18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6CE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odifier</w:t>
      </w:r>
      <w:r w:rsidR="00C8350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(Cream)</w:t>
      </w:r>
      <w:r w:rsidRPr="002841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DE3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signate </w:t>
      </w:r>
      <w:r w:rsidR="00F7471B">
        <w:rPr>
          <w:rFonts w:ascii="Times New Roman" w:hAnsi="Times New Roman" w:cs="Times New Roman"/>
          <w:color w:val="000000" w:themeColor="text1"/>
          <w:sz w:val="24"/>
          <w:szCs w:val="24"/>
        </w:rPr>
        <w:t>New or Resident 2</w:t>
      </w:r>
      <w:r w:rsidR="009377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9556C">
        <w:rPr>
          <w:rFonts w:ascii="Times New Roman" w:hAnsi="Times New Roman" w:cs="Times New Roman"/>
          <w:color w:val="000000" w:themeColor="text1"/>
          <w:sz w:val="24"/>
          <w:szCs w:val="24"/>
        </w:rPr>
        <w:t>skin barrier c</w:t>
      </w:r>
      <w:r w:rsidRPr="002841ED">
        <w:rPr>
          <w:rFonts w:ascii="Times New Roman" w:hAnsi="Times New Roman" w:cs="Times New Roman"/>
          <w:color w:val="000000" w:themeColor="text1"/>
          <w:sz w:val="24"/>
          <w:szCs w:val="24"/>
        </w:rPr>
        <w:t>ream</w:t>
      </w:r>
      <w:r w:rsidR="0093775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BB429B9" w14:textId="20306086" w:rsidR="00625D46" w:rsidRPr="00625D46" w:rsidRDefault="00625D46" w:rsidP="00625D46">
      <w:pPr>
        <w:pStyle w:val="ListParagraph"/>
        <w:numPr>
          <w:ilvl w:val="1"/>
          <w:numId w:val="3"/>
        </w:numPr>
        <w:spacing w:after="0"/>
        <w:ind w:left="1080"/>
        <w:rPr>
          <w:rFonts w:ascii="Times New Roman" w:hAnsi="Times New Roman" w:cs="Times New Roman"/>
          <w:sz w:val="24"/>
          <w:szCs w:val="24"/>
        </w:rPr>
      </w:pPr>
      <w:r w:rsidRPr="002841ED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"Other":</w:t>
      </w:r>
      <w:r w:rsidRPr="002841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f an object is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ouched</w:t>
      </w:r>
      <w:r w:rsidRPr="002841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utside of the set list, describe what that object is in the comment.</w:t>
      </w:r>
    </w:p>
    <w:p w14:paraId="3A632CF5" w14:textId="77777777" w:rsidR="00CC22DB" w:rsidRPr="002841ED" w:rsidRDefault="00CC22DB" w:rsidP="003938D1">
      <w:pPr>
        <w:pStyle w:val="ListParagraph"/>
        <w:spacing w:after="0"/>
        <w:ind w:left="108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9C082CE" w14:textId="3CF3BF57" w:rsidR="00CC22DB" w:rsidRPr="00513B27" w:rsidRDefault="00A21C1B" w:rsidP="003938D1">
      <w:pPr>
        <w:pStyle w:val="ListParagraph"/>
        <w:numPr>
          <w:ilvl w:val="0"/>
          <w:numId w:val="3"/>
        </w:numPr>
        <w:spacing w:after="0"/>
        <w:ind w:left="360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513B27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Other Coding </w:t>
      </w:r>
      <w:r w:rsidR="00513B27" w:rsidRPr="00513B27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B</w:t>
      </w:r>
      <w:r w:rsidRPr="00513B27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ehaviors</w:t>
      </w:r>
      <w:r w:rsidR="00E9762C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:</w:t>
      </w:r>
    </w:p>
    <w:p w14:paraId="710EC0A5" w14:textId="77777777" w:rsidR="00CC22DB" w:rsidRPr="002841ED" w:rsidRDefault="00CC22DB" w:rsidP="003938D1">
      <w:pPr>
        <w:pStyle w:val="ListParagraph"/>
        <w:numPr>
          <w:ilvl w:val="1"/>
          <w:numId w:val="3"/>
        </w:numPr>
        <w:spacing w:after="0"/>
        <w:ind w:left="10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41ED">
        <w:rPr>
          <w:rFonts w:ascii="Times New Roman" w:hAnsi="Times New Roman" w:cs="Times New Roman"/>
          <w:color w:val="000000" w:themeColor="text1"/>
          <w:sz w:val="24"/>
          <w:szCs w:val="24"/>
        </w:rPr>
        <w:t>If a surface is fully covered with an object, and the surface is then moved, only code the object covering the surface.</w:t>
      </w:r>
    </w:p>
    <w:p w14:paraId="5E017798" w14:textId="77777777" w:rsidR="00CC22DB" w:rsidRPr="002841ED" w:rsidRDefault="00CC22DB" w:rsidP="003938D1">
      <w:pPr>
        <w:pStyle w:val="ListParagraph"/>
        <w:numPr>
          <w:ilvl w:val="2"/>
          <w:numId w:val="3"/>
        </w:numPr>
        <w:spacing w:after="0"/>
        <w:ind w:left="18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41ED">
        <w:rPr>
          <w:rFonts w:ascii="Times New Roman" w:hAnsi="Times New Roman" w:cs="Times New Roman"/>
          <w:color w:val="000000" w:themeColor="text1"/>
          <w:sz w:val="24"/>
          <w:szCs w:val="24"/>
        </w:rPr>
        <w:t>Ex. A bedside table is covered with a towel. If the bedside table is moved, but only the towel covering the table is touched, code as “Washcloth/Towel”.</w:t>
      </w:r>
    </w:p>
    <w:p w14:paraId="7955F395" w14:textId="77777777" w:rsidR="00CC22DB" w:rsidRPr="002841ED" w:rsidRDefault="00CC22DB" w:rsidP="003938D1">
      <w:pPr>
        <w:pStyle w:val="ListParagraph"/>
        <w:numPr>
          <w:ilvl w:val="1"/>
          <w:numId w:val="3"/>
        </w:numPr>
        <w:spacing w:after="0"/>
        <w:ind w:left="10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41ED">
        <w:rPr>
          <w:rFonts w:ascii="Times New Roman" w:hAnsi="Times New Roman" w:cs="Times New Roman"/>
          <w:color w:val="000000" w:themeColor="text1"/>
          <w:sz w:val="24"/>
          <w:szCs w:val="24"/>
        </w:rPr>
        <w:t>If the groin is wiped with a used brief, code as “Used Chux/Brief” with the appropriate patient modifier.</w:t>
      </w:r>
    </w:p>
    <w:p w14:paraId="716E9483" w14:textId="77777777" w:rsidR="00CC22DB" w:rsidRPr="002841ED" w:rsidRDefault="00CC22DB" w:rsidP="003938D1">
      <w:pPr>
        <w:pStyle w:val="ListParagraph"/>
        <w:numPr>
          <w:ilvl w:val="1"/>
          <w:numId w:val="3"/>
        </w:numPr>
        <w:spacing w:after="0"/>
        <w:ind w:left="10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41ED">
        <w:rPr>
          <w:rFonts w:ascii="Times New Roman" w:hAnsi="Times New Roman" w:cs="Times New Roman"/>
          <w:color w:val="000000" w:themeColor="text1"/>
          <w:sz w:val="24"/>
          <w:szCs w:val="24"/>
        </w:rPr>
        <w:t>If one glove is removed and passed between hands (one gloved and one not gloved), continue to follow coding scheme as normal, do not code gloves as an object.</w:t>
      </w:r>
    </w:p>
    <w:p w14:paraId="46FC8079" w14:textId="52A0765C" w:rsidR="00CC22DB" w:rsidRPr="002841ED" w:rsidRDefault="00CC22DB">
      <w:pPr>
        <w:rPr>
          <w:rFonts w:ascii="Times New Roman" w:hAnsi="Times New Roman" w:cs="Times New Roman"/>
          <w:sz w:val="24"/>
          <w:szCs w:val="24"/>
        </w:rPr>
      </w:pPr>
      <w:r w:rsidRPr="002841ED">
        <w:rPr>
          <w:rFonts w:ascii="Times New Roman" w:hAnsi="Times New Roman" w:cs="Times New Roman"/>
          <w:sz w:val="24"/>
          <w:szCs w:val="24"/>
        </w:rPr>
        <w:br w:type="page"/>
      </w:r>
    </w:p>
    <w:p w14:paraId="70E99138" w14:textId="3CD456F6" w:rsidR="00CC22DB" w:rsidRPr="002841ED" w:rsidRDefault="0091464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1. </w:t>
      </w:r>
      <w:r w:rsidR="00CC22DB" w:rsidRPr="00914649">
        <w:rPr>
          <w:rFonts w:ascii="Times New Roman" w:hAnsi="Times New Roman" w:cs="Times New Roman"/>
          <w:bCs/>
          <w:sz w:val="24"/>
          <w:szCs w:val="24"/>
        </w:rPr>
        <w:t>Cod</w:t>
      </w:r>
      <w:r w:rsidR="000B2556">
        <w:rPr>
          <w:rFonts w:ascii="Times New Roman" w:hAnsi="Times New Roman" w:cs="Times New Roman"/>
          <w:bCs/>
          <w:sz w:val="24"/>
          <w:szCs w:val="24"/>
        </w:rPr>
        <w:t>es and their a</w:t>
      </w:r>
      <w:r w:rsidR="00832B55">
        <w:rPr>
          <w:rFonts w:ascii="Times New Roman" w:hAnsi="Times New Roman" w:cs="Times New Roman"/>
          <w:bCs/>
          <w:sz w:val="24"/>
          <w:szCs w:val="24"/>
        </w:rPr>
        <w:t xml:space="preserve">ssociated </w:t>
      </w:r>
      <w:r w:rsidR="000B2556">
        <w:rPr>
          <w:rFonts w:ascii="Times New Roman" w:hAnsi="Times New Roman" w:cs="Times New Roman"/>
          <w:bCs/>
          <w:sz w:val="24"/>
          <w:szCs w:val="24"/>
        </w:rPr>
        <w:t>m</w:t>
      </w:r>
      <w:r w:rsidR="00832B55">
        <w:rPr>
          <w:rFonts w:ascii="Times New Roman" w:hAnsi="Times New Roman" w:cs="Times New Roman"/>
          <w:bCs/>
          <w:sz w:val="24"/>
          <w:szCs w:val="24"/>
        </w:rPr>
        <w:t>odifiers</w:t>
      </w:r>
      <w:r w:rsidR="00F33FA8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ListTable6Colorful"/>
        <w:tblW w:w="7088" w:type="dxa"/>
        <w:tblLook w:val="04A0" w:firstRow="1" w:lastRow="0" w:firstColumn="1" w:lastColumn="0" w:noHBand="0" w:noVBand="1"/>
      </w:tblPr>
      <w:tblGrid>
        <w:gridCol w:w="3698"/>
        <w:gridCol w:w="3390"/>
      </w:tblGrid>
      <w:tr w:rsidR="0071264B" w:rsidRPr="002841ED" w14:paraId="0BD99547" w14:textId="77777777" w:rsidTr="00F63F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</w:tcPr>
          <w:p w14:paraId="67528207" w14:textId="6C0E7667" w:rsidR="00F83A99" w:rsidRPr="00E9762C" w:rsidRDefault="00F83A99" w:rsidP="00F83A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62C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3390" w:type="dxa"/>
          </w:tcPr>
          <w:p w14:paraId="0A249DB6" w14:textId="5E264E3D" w:rsidR="00F83A99" w:rsidRPr="00E9762C" w:rsidRDefault="00F83A99" w:rsidP="00F83A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762C">
              <w:rPr>
                <w:rFonts w:ascii="Times New Roman" w:hAnsi="Times New Roman" w:cs="Times New Roman"/>
                <w:sz w:val="24"/>
                <w:szCs w:val="24"/>
              </w:rPr>
              <w:t>Modifier</w:t>
            </w:r>
          </w:p>
        </w:tc>
      </w:tr>
      <w:tr w:rsidR="00A54A85" w:rsidRPr="002841ED" w14:paraId="5481AC76" w14:textId="77777777" w:rsidTr="00F63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3540872E" w14:textId="125B1C21" w:rsidR="00A54A85" w:rsidRPr="002841ED" w:rsidRDefault="00A54A85" w:rsidP="00A54A85">
            <w:pPr>
              <w:spacing w:before="12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General Objects</w:t>
            </w:r>
          </w:p>
        </w:tc>
        <w:tc>
          <w:tcPr>
            <w:tcW w:w="339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0B753C4C" w14:textId="7767D867" w:rsidR="00A54A85" w:rsidRPr="002841ED" w:rsidRDefault="00A54A85" w:rsidP="00A54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83D" w:rsidRPr="002841ED" w14:paraId="1194F8FA" w14:textId="77777777" w:rsidTr="00F63F4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top w:val="single" w:sz="4" w:space="0" w:color="auto"/>
              <w:bottom w:val="single" w:sz="4" w:space="0" w:color="auto"/>
            </w:tcBorders>
          </w:tcPr>
          <w:p w14:paraId="0DC1FB45" w14:textId="54B99496" w:rsidR="0000383D" w:rsidRPr="002841ED" w:rsidRDefault="0000383D" w:rsidP="00A54A85">
            <w:pPr>
              <w:ind w:left="28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heelchair</w:t>
            </w:r>
          </w:p>
        </w:tc>
        <w:tc>
          <w:tcPr>
            <w:tcW w:w="3390" w:type="dxa"/>
            <w:vMerge w:val="restart"/>
            <w:tcBorders>
              <w:top w:val="single" w:sz="4" w:space="0" w:color="auto"/>
            </w:tcBorders>
            <w:vAlign w:val="center"/>
          </w:tcPr>
          <w:p w14:paraId="2606C1C4" w14:textId="3E879DE4" w:rsidR="0000383D" w:rsidRPr="002841ED" w:rsidRDefault="0000383D" w:rsidP="00003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0383D" w:rsidRPr="002841ED" w14:paraId="019F4C87" w14:textId="77777777" w:rsidTr="00F63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204E70" w14:textId="78F6B6F9" w:rsidR="0000383D" w:rsidRPr="002841ED" w:rsidRDefault="0000383D" w:rsidP="00AD7F59">
            <w:pPr>
              <w:ind w:left="28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b w:val="0"/>
                <w:sz w:val="24"/>
                <w:szCs w:val="24"/>
              </w:rPr>
              <w:t>Trash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C</w:t>
            </w:r>
            <w:r w:rsidRPr="002841ED">
              <w:rPr>
                <w:rFonts w:ascii="Times New Roman" w:hAnsi="Times New Roman" w:cs="Times New Roman"/>
                <w:b w:val="0"/>
                <w:sz w:val="24"/>
                <w:szCs w:val="24"/>
              </w:rPr>
              <w:t>an</w:t>
            </w:r>
          </w:p>
        </w:tc>
        <w:tc>
          <w:tcPr>
            <w:tcW w:w="3390" w:type="dxa"/>
            <w:vMerge/>
            <w:shd w:val="clear" w:color="auto" w:fill="auto"/>
          </w:tcPr>
          <w:p w14:paraId="2E5DB8D6" w14:textId="60B209A6" w:rsidR="0000383D" w:rsidRPr="002841ED" w:rsidRDefault="0000383D" w:rsidP="006D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83D" w:rsidRPr="002841ED" w14:paraId="2BAF61F2" w14:textId="77777777" w:rsidTr="00F63F4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top w:val="single" w:sz="4" w:space="0" w:color="auto"/>
              <w:bottom w:val="single" w:sz="4" w:space="0" w:color="auto"/>
            </w:tcBorders>
          </w:tcPr>
          <w:p w14:paraId="57477C35" w14:textId="43D0F9BF" w:rsidR="0000383D" w:rsidRPr="002841ED" w:rsidRDefault="0000383D" w:rsidP="00AD7F59">
            <w:pPr>
              <w:ind w:left="28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inen Hamper</w:t>
            </w:r>
          </w:p>
        </w:tc>
        <w:tc>
          <w:tcPr>
            <w:tcW w:w="3390" w:type="dxa"/>
            <w:vMerge/>
          </w:tcPr>
          <w:p w14:paraId="59F68AA5" w14:textId="57D85AD1" w:rsidR="0000383D" w:rsidRPr="002841ED" w:rsidRDefault="0000383D" w:rsidP="006D5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83D" w:rsidRPr="002841ED" w14:paraId="54AAF293" w14:textId="77777777" w:rsidTr="00F63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4D4BEC" w14:textId="79EA6AA3" w:rsidR="0000383D" w:rsidRPr="002841ED" w:rsidRDefault="0000383D" w:rsidP="00AD7F59">
            <w:pPr>
              <w:ind w:left="28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ove Box</w:t>
            </w:r>
          </w:p>
        </w:tc>
        <w:tc>
          <w:tcPr>
            <w:tcW w:w="3390" w:type="dxa"/>
            <w:vMerge/>
            <w:shd w:val="clear" w:color="auto" w:fill="auto"/>
          </w:tcPr>
          <w:p w14:paraId="711A650F" w14:textId="0309BD54" w:rsidR="0000383D" w:rsidRPr="002841ED" w:rsidRDefault="0000383D" w:rsidP="006D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83D" w:rsidRPr="002841ED" w14:paraId="5EF08F72" w14:textId="77777777" w:rsidTr="00F63F4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top w:val="single" w:sz="4" w:space="0" w:color="auto"/>
              <w:bottom w:val="single" w:sz="4" w:space="0" w:color="auto"/>
            </w:tcBorders>
          </w:tcPr>
          <w:p w14:paraId="4553180F" w14:textId="323AB042" w:rsidR="0000383D" w:rsidRPr="002841ED" w:rsidRDefault="0000383D" w:rsidP="00AD7F59">
            <w:pPr>
              <w:ind w:left="28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vider</w:t>
            </w:r>
          </w:p>
        </w:tc>
        <w:tc>
          <w:tcPr>
            <w:tcW w:w="3390" w:type="dxa"/>
            <w:vMerge/>
          </w:tcPr>
          <w:p w14:paraId="5DE0A2CD" w14:textId="6750ACD0" w:rsidR="0000383D" w:rsidRPr="002841ED" w:rsidRDefault="0000383D" w:rsidP="006D5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83D" w:rsidRPr="002841ED" w14:paraId="750AFCA5" w14:textId="77777777" w:rsidTr="00F63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BBEE9E" w14:textId="7D3AD062" w:rsidR="0000383D" w:rsidRPr="002841ED" w:rsidRDefault="0000383D" w:rsidP="00AD7F59">
            <w:pPr>
              <w:ind w:left="28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oap Dispenser</w:t>
            </w:r>
          </w:p>
        </w:tc>
        <w:tc>
          <w:tcPr>
            <w:tcW w:w="3390" w:type="dxa"/>
            <w:vMerge/>
            <w:shd w:val="clear" w:color="auto" w:fill="auto"/>
          </w:tcPr>
          <w:p w14:paraId="3B446EDE" w14:textId="69E94511" w:rsidR="0000383D" w:rsidRPr="002841ED" w:rsidRDefault="0000383D" w:rsidP="006D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83D" w:rsidRPr="002841ED" w14:paraId="33B48110" w14:textId="77777777" w:rsidTr="00F63F4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top w:val="single" w:sz="4" w:space="0" w:color="auto"/>
              <w:bottom w:val="single" w:sz="4" w:space="0" w:color="auto"/>
            </w:tcBorders>
          </w:tcPr>
          <w:p w14:paraId="418B46BE" w14:textId="56E40385" w:rsidR="0000383D" w:rsidRPr="002841ED" w:rsidRDefault="0000383D" w:rsidP="00AD7F59">
            <w:pPr>
              <w:ind w:left="28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ink Handles</w:t>
            </w:r>
          </w:p>
        </w:tc>
        <w:tc>
          <w:tcPr>
            <w:tcW w:w="3390" w:type="dxa"/>
            <w:vMerge/>
          </w:tcPr>
          <w:p w14:paraId="1FC91FEC" w14:textId="020A3009" w:rsidR="0000383D" w:rsidRPr="002841ED" w:rsidRDefault="0000383D" w:rsidP="006D5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83D" w:rsidRPr="002841ED" w14:paraId="68DC0497" w14:textId="77777777" w:rsidTr="00F63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C7FFE2" w14:textId="65DC07F8" w:rsidR="0000383D" w:rsidRPr="002841ED" w:rsidRDefault="0000383D" w:rsidP="00AD7F59">
            <w:pPr>
              <w:ind w:left="28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in</w:t>
            </w:r>
          </w:p>
        </w:tc>
        <w:tc>
          <w:tcPr>
            <w:tcW w:w="3390" w:type="dxa"/>
            <w:vMerge/>
            <w:shd w:val="clear" w:color="auto" w:fill="auto"/>
          </w:tcPr>
          <w:p w14:paraId="0B86F948" w14:textId="12C04CDA" w:rsidR="0000383D" w:rsidRPr="002841ED" w:rsidRDefault="0000383D" w:rsidP="006D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83D" w:rsidRPr="002841ED" w14:paraId="54BBF507" w14:textId="77777777" w:rsidTr="00F63F4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top w:val="single" w:sz="4" w:space="0" w:color="auto"/>
              <w:bottom w:val="single" w:sz="4" w:space="0" w:color="auto"/>
            </w:tcBorders>
          </w:tcPr>
          <w:p w14:paraId="13BDF38D" w14:textId="77AB7D87" w:rsidR="0000383D" w:rsidRPr="002841ED" w:rsidRDefault="0000383D" w:rsidP="00AD7F59">
            <w:pPr>
              <w:ind w:left="28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th Soap</w:t>
            </w:r>
          </w:p>
        </w:tc>
        <w:tc>
          <w:tcPr>
            <w:tcW w:w="3390" w:type="dxa"/>
            <w:vMerge/>
          </w:tcPr>
          <w:p w14:paraId="0412E39C" w14:textId="3737AF0F" w:rsidR="0000383D" w:rsidRPr="002841ED" w:rsidRDefault="0000383D" w:rsidP="006D5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83D" w:rsidRPr="002841ED" w14:paraId="0C7D8F06" w14:textId="77777777" w:rsidTr="00F63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B3E057" w14:textId="684209A0" w:rsidR="0000383D" w:rsidRPr="002841ED" w:rsidRDefault="0000383D" w:rsidP="00AD7F59">
            <w:pPr>
              <w:ind w:left="28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ashcloth/Towel</w:t>
            </w:r>
          </w:p>
        </w:tc>
        <w:tc>
          <w:tcPr>
            <w:tcW w:w="3390" w:type="dxa"/>
            <w:vMerge/>
            <w:shd w:val="clear" w:color="auto" w:fill="auto"/>
          </w:tcPr>
          <w:p w14:paraId="142BB11A" w14:textId="5B6965FA" w:rsidR="0000383D" w:rsidRPr="002841ED" w:rsidRDefault="0000383D" w:rsidP="006D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83D" w:rsidRPr="002841ED" w14:paraId="13A63859" w14:textId="77777777" w:rsidTr="00F63F4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top w:val="single" w:sz="4" w:space="0" w:color="auto"/>
              <w:bottom w:val="single" w:sz="4" w:space="0" w:color="auto"/>
            </w:tcBorders>
          </w:tcPr>
          <w:p w14:paraId="78F9C805" w14:textId="19AC3BE4" w:rsidR="0000383D" w:rsidRPr="002841ED" w:rsidRDefault="0000383D" w:rsidP="006D5838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ther (Describe)</w:t>
            </w:r>
          </w:p>
        </w:tc>
        <w:tc>
          <w:tcPr>
            <w:tcW w:w="3390" w:type="dxa"/>
            <w:vMerge/>
            <w:tcBorders>
              <w:bottom w:val="single" w:sz="4" w:space="0" w:color="auto"/>
            </w:tcBorders>
          </w:tcPr>
          <w:p w14:paraId="217B5630" w14:textId="07AF99A8" w:rsidR="0000383D" w:rsidRDefault="0000383D" w:rsidP="006D5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83D" w:rsidRPr="002841ED" w14:paraId="32BE5174" w14:textId="77777777" w:rsidTr="00F63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CACC70" w14:textId="2C753AC6" w:rsidR="0000383D" w:rsidRPr="002841ED" w:rsidRDefault="0000383D" w:rsidP="006D5838">
            <w:pPr>
              <w:ind w:left="28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inens</w:t>
            </w:r>
          </w:p>
        </w:tc>
        <w:tc>
          <w:tcPr>
            <w:tcW w:w="33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688E01" w14:textId="4BE934EA" w:rsidR="0000383D" w:rsidRPr="002841ED" w:rsidRDefault="0000383D" w:rsidP="00003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</w:tr>
      <w:tr w:rsidR="0000383D" w:rsidRPr="002841ED" w14:paraId="00ABDEA2" w14:textId="77777777" w:rsidTr="00F63F4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top w:val="single" w:sz="4" w:space="0" w:color="auto"/>
              <w:bottom w:val="single" w:sz="4" w:space="0" w:color="auto"/>
            </w:tcBorders>
          </w:tcPr>
          <w:p w14:paraId="5FD4ED96" w14:textId="29923054" w:rsidR="0000383D" w:rsidRPr="002841ED" w:rsidRDefault="0000383D" w:rsidP="006D5838">
            <w:pPr>
              <w:ind w:left="28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lothes</w:t>
            </w:r>
          </w:p>
        </w:tc>
        <w:tc>
          <w:tcPr>
            <w:tcW w:w="3390" w:type="dxa"/>
            <w:vMerge/>
            <w:tcBorders>
              <w:bottom w:val="single" w:sz="4" w:space="0" w:color="auto"/>
            </w:tcBorders>
          </w:tcPr>
          <w:p w14:paraId="7920EC76" w14:textId="7856432D" w:rsidR="0000383D" w:rsidRPr="002841ED" w:rsidRDefault="0000383D" w:rsidP="006D5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838" w:rsidRPr="002841ED" w14:paraId="709DC35D" w14:textId="77777777" w:rsidTr="00F63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08DF46" w14:textId="4EFACB93" w:rsidR="006D5838" w:rsidRPr="002841ED" w:rsidRDefault="006D5838" w:rsidP="006D5838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b w:val="0"/>
                <w:sz w:val="24"/>
                <w:szCs w:val="24"/>
              </w:rPr>
              <w:t>Chux/Briefs</w:t>
            </w:r>
          </w:p>
        </w:tc>
        <w:tc>
          <w:tcPr>
            <w:tcW w:w="3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6A4212" w14:textId="2A95C199" w:rsidR="006D5838" w:rsidRPr="002841ED" w:rsidRDefault="006D5838" w:rsidP="006D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>Resident, State</w:t>
            </w:r>
          </w:p>
        </w:tc>
      </w:tr>
      <w:tr w:rsidR="006D5838" w:rsidRPr="002841ED" w14:paraId="36454551" w14:textId="77777777" w:rsidTr="00F63F4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top w:val="single" w:sz="4" w:space="0" w:color="auto"/>
              <w:bottom w:val="single" w:sz="4" w:space="0" w:color="auto"/>
            </w:tcBorders>
          </w:tcPr>
          <w:p w14:paraId="76050D32" w14:textId="76E1C64D" w:rsidR="006D5838" w:rsidRPr="002841ED" w:rsidRDefault="00193BFD" w:rsidP="006D5838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kin Barrier C</w:t>
            </w:r>
            <w:r w:rsidR="006D5838" w:rsidRPr="002841ED">
              <w:rPr>
                <w:rFonts w:ascii="Times New Roman" w:hAnsi="Times New Roman" w:cs="Times New Roman"/>
                <w:b w:val="0"/>
                <w:sz w:val="24"/>
                <w:szCs w:val="24"/>
              </w:rPr>
              <w:t>ream</w:t>
            </w:r>
          </w:p>
        </w:tc>
        <w:tc>
          <w:tcPr>
            <w:tcW w:w="3390" w:type="dxa"/>
            <w:tcBorders>
              <w:top w:val="single" w:sz="4" w:space="0" w:color="auto"/>
              <w:bottom w:val="single" w:sz="4" w:space="0" w:color="auto"/>
            </w:tcBorders>
          </w:tcPr>
          <w:p w14:paraId="3AD82CA7" w14:textId="3F064743" w:rsidR="006D5838" w:rsidRPr="002841ED" w:rsidRDefault="006D5838" w:rsidP="006D5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>Cream</w:t>
            </w:r>
          </w:p>
        </w:tc>
      </w:tr>
      <w:tr w:rsidR="006D5838" w:rsidRPr="002841ED" w14:paraId="18540C99" w14:textId="77777777" w:rsidTr="00F63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2B7A58" w14:textId="6EE89A6C" w:rsidR="006D5838" w:rsidRPr="002841ED" w:rsidRDefault="006D5838" w:rsidP="006D5838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b w:val="0"/>
                <w:sz w:val="24"/>
                <w:szCs w:val="24"/>
              </w:rPr>
              <w:t>Wipes Package</w:t>
            </w:r>
          </w:p>
        </w:tc>
        <w:tc>
          <w:tcPr>
            <w:tcW w:w="3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01221D" w14:textId="6C790D34" w:rsidR="006D5838" w:rsidRPr="002841ED" w:rsidRDefault="006D5838" w:rsidP="006D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>Wipes</w:t>
            </w:r>
          </w:p>
        </w:tc>
      </w:tr>
      <w:tr w:rsidR="006D5838" w:rsidRPr="002841ED" w14:paraId="2AF99D1E" w14:textId="77777777" w:rsidTr="00F63F4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top w:val="single" w:sz="4" w:space="0" w:color="auto"/>
              <w:bottom w:val="single" w:sz="4" w:space="0" w:color="auto"/>
            </w:tcBorders>
          </w:tcPr>
          <w:p w14:paraId="5C88AC04" w14:textId="0CA1C280" w:rsidR="006D5838" w:rsidRPr="002841ED" w:rsidRDefault="006D5838" w:rsidP="006D583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Resident Objects</w:t>
            </w:r>
          </w:p>
        </w:tc>
        <w:tc>
          <w:tcPr>
            <w:tcW w:w="3390" w:type="dxa"/>
            <w:tcBorders>
              <w:top w:val="single" w:sz="4" w:space="0" w:color="auto"/>
              <w:bottom w:val="single" w:sz="4" w:space="0" w:color="auto"/>
            </w:tcBorders>
          </w:tcPr>
          <w:p w14:paraId="510D053C" w14:textId="4BDC9D62" w:rsidR="006D5838" w:rsidRPr="002841ED" w:rsidRDefault="006D5838" w:rsidP="006D5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838" w:rsidRPr="002841ED" w14:paraId="623484BC" w14:textId="77777777" w:rsidTr="00F63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0D3F92" w14:textId="1186D3D5" w:rsidR="006D5838" w:rsidRPr="002841ED" w:rsidRDefault="006D5838" w:rsidP="006D5838">
            <w:pPr>
              <w:ind w:left="28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edrail Buttons</w:t>
            </w:r>
          </w:p>
        </w:tc>
        <w:tc>
          <w:tcPr>
            <w:tcW w:w="33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153521" w14:textId="7FFF3A21" w:rsidR="006D5838" w:rsidRPr="002841ED" w:rsidRDefault="006D5838" w:rsidP="006D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>Resident, Type of Wipe</w:t>
            </w:r>
          </w:p>
        </w:tc>
      </w:tr>
      <w:tr w:rsidR="006D5838" w:rsidRPr="002841ED" w14:paraId="0E0A0D2D" w14:textId="77777777" w:rsidTr="00F63F4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top w:val="single" w:sz="4" w:space="0" w:color="auto"/>
              <w:bottom w:val="single" w:sz="4" w:space="0" w:color="auto"/>
            </w:tcBorders>
          </w:tcPr>
          <w:p w14:paraId="13D50FA5" w14:textId="7D65F2CE" w:rsidR="006D5838" w:rsidRPr="002841ED" w:rsidRDefault="006D5838" w:rsidP="006D5838">
            <w:pPr>
              <w:ind w:left="28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edrail Back</w:t>
            </w:r>
          </w:p>
        </w:tc>
        <w:tc>
          <w:tcPr>
            <w:tcW w:w="3390" w:type="dxa"/>
            <w:vMerge/>
          </w:tcPr>
          <w:p w14:paraId="14C67FFA" w14:textId="77FA2FBF" w:rsidR="006D5838" w:rsidRPr="002841ED" w:rsidRDefault="006D5838" w:rsidP="006D5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838" w:rsidRPr="002841ED" w14:paraId="29CF5C15" w14:textId="77777777" w:rsidTr="00F63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A83D8E" w14:textId="177057A6" w:rsidR="006D5838" w:rsidRPr="002841ED" w:rsidRDefault="006D5838" w:rsidP="006D5838">
            <w:pPr>
              <w:ind w:left="28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edrail Front</w:t>
            </w:r>
          </w:p>
        </w:tc>
        <w:tc>
          <w:tcPr>
            <w:tcW w:w="3390" w:type="dxa"/>
            <w:vMerge/>
            <w:shd w:val="clear" w:color="auto" w:fill="auto"/>
          </w:tcPr>
          <w:p w14:paraId="06AC5C36" w14:textId="04D50246" w:rsidR="006D5838" w:rsidRPr="002841ED" w:rsidRDefault="006D5838" w:rsidP="006D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838" w:rsidRPr="002841ED" w14:paraId="33B3F4DC" w14:textId="77777777" w:rsidTr="00F63F4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top w:val="single" w:sz="4" w:space="0" w:color="auto"/>
              <w:bottom w:val="single" w:sz="4" w:space="0" w:color="auto"/>
            </w:tcBorders>
          </w:tcPr>
          <w:p w14:paraId="130C4ED9" w14:textId="5B3D8EC8" w:rsidR="006D5838" w:rsidRPr="002841ED" w:rsidRDefault="006D5838" w:rsidP="006D5838">
            <w:pPr>
              <w:ind w:left="28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edside Table</w:t>
            </w:r>
          </w:p>
        </w:tc>
        <w:tc>
          <w:tcPr>
            <w:tcW w:w="3390" w:type="dxa"/>
            <w:vMerge/>
          </w:tcPr>
          <w:p w14:paraId="6F6283DB" w14:textId="54A9BE52" w:rsidR="006D5838" w:rsidRPr="002841ED" w:rsidRDefault="006D5838" w:rsidP="006D5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838" w:rsidRPr="002841ED" w14:paraId="59F77679" w14:textId="77777777" w:rsidTr="00F63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C57C95" w14:textId="1E0F937B" w:rsidR="006D5838" w:rsidRPr="002841ED" w:rsidRDefault="006D5838" w:rsidP="006D5838">
            <w:pPr>
              <w:ind w:left="28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ightstand</w:t>
            </w:r>
          </w:p>
        </w:tc>
        <w:tc>
          <w:tcPr>
            <w:tcW w:w="3390" w:type="dxa"/>
            <w:vMerge/>
            <w:shd w:val="clear" w:color="auto" w:fill="auto"/>
          </w:tcPr>
          <w:p w14:paraId="38539E08" w14:textId="5E1DC17F" w:rsidR="006D5838" w:rsidRPr="002841ED" w:rsidRDefault="006D5838" w:rsidP="006D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838" w:rsidRPr="002841ED" w14:paraId="1A7BDAC4" w14:textId="77777777" w:rsidTr="00F63F4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top w:val="single" w:sz="4" w:space="0" w:color="auto"/>
              <w:bottom w:val="single" w:sz="4" w:space="0" w:color="auto"/>
            </w:tcBorders>
          </w:tcPr>
          <w:p w14:paraId="0588F72C" w14:textId="62BFFA26" w:rsidR="006D5838" w:rsidRPr="002841ED" w:rsidRDefault="006D5838" w:rsidP="006D5838">
            <w:pPr>
              <w:ind w:left="28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b w:val="0"/>
                <w:sz w:val="24"/>
                <w:szCs w:val="24"/>
              </w:rPr>
              <w:t>Body</w:t>
            </w:r>
          </w:p>
        </w:tc>
        <w:tc>
          <w:tcPr>
            <w:tcW w:w="3390" w:type="dxa"/>
            <w:vMerge/>
            <w:tcBorders>
              <w:bottom w:val="single" w:sz="4" w:space="0" w:color="auto"/>
            </w:tcBorders>
          </w:tcPr>
          <w:p w14:paraId="0E194F30" w14:textId="599517DE" w:rsidR="006D5838" w:rsidRPr="002841ED" w:rsidRDefault="006D5838" w:rsidP="006D5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838" w:rsidRPr="002841ED" w14:paraId="0847FE40" w14:textId="77777777" w:rsidTr="00F63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69AD1D" w14:textId="36C2F504" w:rsidR="006D5838" w:rsidRPr="002841ED" w:rsidRDefault="006D5838" w:rsidP="006D5838">
            <w:pPr>
              <w:ind w:left="28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roin</w:t>
            </w:r>
          </w:p>
        </w:tc>
        <w:tc>
          <w:tcPr>
            <w:tcW w:w="33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C858E7" w14:textId="1A94A8A9" w:rsidR="006D5838" w:rsidRPr="002841ED" w:rsidRDefault="006D5838" w:rsidP="006D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>Type of Wipe</w:t>
            </w:r>
          </w:p>
        </w:tc>
      </w:tr>
      <w:tr w:rsidR="006D5838" w:rsidRPr="002841ED" w14:paraId="50A7A792" w14:textId="77777777" w:rsidTr="00F63F4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top w:val="single" w:sz="4" w:space="0" w:color="auto"/>
              <w:bottom w:val="single" w:sz="4" w:space="0" w:color="auto"/>
            </w:tcBorders>
          </w:tcPr>
          <w:p w14:paraId="530ABC3A" w14:textId="541726D9" w:rsidR="006D5838" w:rsidRPr="002841ED" w:rsidRDefault="006D5838" w:rsidP="006D5838">
            <w:pPr>
              <w:ind w:left="28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kin Breakdown</w:t>
            </w:r>
          </w:p>
        </w:tc>
        <w:tc>
          <w:tcPr>
            <w:tcW w:w="3390" w:type="dxa"/>
            <w:vMerge/>
          </w:tcPr>
          <w:p w14:paraId="08CC996A" w14:textId="6EADF28E" w:rsidR="006D5838" w:rsidRPr="002841ED" w:rsidRDefault="006D5838" w:rsidP="006D5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838" w:rsidRPr="002841ED" w14:paraId="0EEDFEF4" w14:textId="77777777" w:rsidTr="00F63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607778" w14:textId="6911CE46" w:rsidR="006D5838" w:rsidRPr="002841ED" w:rsidRDefault="006D5838" w:rsidP="006D5838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Foley </w:t>
            </w:r>
          </w:p>
        </w:tc>
        <w:tc>
          <w:tcPr>
            <w:tcW w:w="339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29EF101" w14:textId="076CBAA1" w:rsidR="006D5838" w:rsidRPr="002841ED" w:rsidRDefault="006D5838" w:rsidP="006D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838" w:rsidRPr="002841ED" w14:paraId="58467586" w14:textId="77777777" w:rsidTr="00F63F4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DD2E4F" w14:textId="4A849BBF" w:rsidR="006D5838" w:rsidRPr="002841ED" w:rsidRDefault="006D5838" w:rsidP="006D5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Infection Prevention &amp; Control Practices</w:t>
            </w:r>
          </w:p>
        </w:tc>
      </w:tr>
      <w:tr w:rsidR="006D5838" w:rsidRPr="002841ED" w14:paraId="63FD31F0" w14:textId="77777777" w:rsidTr="00F63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34CD8B" w14:textId="59137C42" w:rsidR="006D5838" w:rsidRPr="002841ED" w:rsidRDefault="006D5838" w:rsidP="006D5838">
            <w:pPr>
              <w:ind w:left="28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ove</w:t>
            </w:r>
          </w:p>
        </w:tc>
        <w:tc>
          <w:tcPr>
            <w:tcW w:w="3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D50A72" w14:textId="285B13DA" w:rsidR="006D5838" w:rsidRPr="002841ED" w:rsidRDefault="006D5838" w:rsidP="006D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>Gloves</w:t>
            </w:r>
          </w:p>
        </w:tc>
      </w:tr>
      <w:tr w:rsidR="006D5838" w:rsidRPr="002841ED" w14:paraId="7D7DF63C" w14:textId="77777777" w:rsidTr="00F63F49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tcBorders>
              <w:top w:val="single" w:sz="4" w:space="0" w:color="auto"/>
            </w:tcBorders>
          </w:tcPr>
          <w:p w14:paraId="157B57E7" w14:textId="333AC363" w:rsidR="006D5838" w:rsidRPr="002841ED" w:rsidRDefault="006D5838" w:rsidP="006D5838">
            <w:pPr>
              <w:spacing w:before="120"/>
              <w:ind w:left="28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and Hygiene</w:t>
            </w:r>
          </w:p>
        </w:tc>
        <w:tc>
          <w:tcPr>
            <w:tcW w:w="3390" w:type="dxa"/>
            <w:tcBorders>
              <w:top w:val="single" w:sz="4" w:space="0" w:color="auto"/>
            </w:tcBorders>
          </w:tcPr>
          <w:p w14:paraId="57A6CD63" w14:textId="0DD6192A" w:rsidR="006D5838" w:rsidRPr="002841ED" w:rsidRDefault="006D5838" w:rsidP="006D5838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>Hand Hygiene</w:t>
            </w:r>
          </w:p>
        </w:tc>
      </w:tr>
    </w:tbl>
    <w:p w14:paraId="74A2D839" w14:textId="77777777" w:rsidR="0043093E" w:rsidRDefault="0043093E" w:rsidP="0000383D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e Supplementary Material Table 2 for modifier options and definitions. </w:t>
      </w:r>
    </w:p>
    <w:p w14:paraId="1DEEC195" w14:textId="5910CD5A" w:rsidR="006D5838" w:rsidRDefault="005F06FD" w:rsidP="00430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N/A, </w:t>
      </w:r>
      <w:r w:rsidR="00AB5845">
        <w:rPr>
          <w:rFonts w:ascii="Times New Roman" w:hAnsi="Times New Roman" w:cs="Times New Roman"/>
          <w:sz w:val="24"/>
          <w:szCs w:val="24"/>
        </w:rPr>
        <w:t>not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="00AB5845">
        <w:rPr>
          <w:rFonts w:ascii="Times New Roman" w:hAnsi="Times New Roman" w:cs="Times New Roman"/>
          <w:sz w:val="24"/>
          <w:szCs w:val="24"/>
        </w:rPr>
        <w:t>pplicable</w:t>
      </w:r>
    </w:p>
    <w:p w14:paraId="195B985B" w14:textId="77777777" w:rsidR="00BE0402" w:rsidRDefault="00BE040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D1CB9C9" w14:textId="0447AE7F" w:rsidR="00832B55" w:rsidRPr="002841ED" w:rsidRDefault="00832B55" w:rsidP="00832B5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. </w:t>
      </w:r>
      <w:r w:rsidRPr="00914649">
        <w:rPr>
          <w:rFonts w:ascii="Times New Roman" w:hAnsi="Times New Roman" w:cs="Times New Roman"/>
          <w:bCs/>
          <w:sz w:val="24"/>
          <w:szCs w:val="24"/>
        </w:rPr>
        <w:t xml:space="preserve">Coding </w:t>
      </w:r>
      <w:r w:rsidR="000B2556">
        <w:rPr>
          <w:rFonts w:ascii="Times New Roman" w:hAnsi="Times New Roman" w:cs="Times New Roman"/>
          <w:bCs/>
          <w:sz w:val="24"/>
          <w:szCs w:val="24"/>
        </w:rPr>
        <w:t>m</w:t>
      </w:r>
      <w:r>
        <w:rPr>
          <w:rFonts w:ascii="Times New Roman" w:hAnsi="Times New Roman" w:cs="Times New Roman"/>
          <w:bCs/>
          <w:sz w:val="24"/>
          <w:szCs w:val="24"/>
        </w:rPr>
        <w:t>odifiers</w:t>
      </w:r>
      <w:r w:rsidR="002A5E0A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0B2556">
        <w:rPr>
          <w:rFonts w:ascii="Times New Roman" w:hAnsi="Times New Roman" w:cs="Times New Roman"/>
          <w:bCs/>
          <w:sz w:val="24"/>
          <w:szCs w:val="24"/>
        </w:rPr>
        <w:t>m</w:t>
      </w:r>
      <w:r w:rsidR="002A5E0A">
        <w:rPr>
          <w:rFonts w:ascii="Times New Roman" w:hAnsi="Times New Roman" w:cs="Times New Roman"/>
          <w:bCs/>
          <w:sz w:val="24"/>
          <w:szCs w:val="24"/>
        </w:rPr>
        <w:t xml:space="preserve">odifier </w:t>
      </w:r>
      <w:r w:rsidR="000B2556">
        <w:rPr>
          <w:rFonts w:ascii="Times New Roman" w:hAnsi="Times New Roman" w:cs="Times New Roman"/>
          <w:bCs/>
          <w:sz w:val="24"/>
          <w:szCs w:val="24"/>
        </w:rPr>
        <w:t>o</w:t>
      </w:r>
      <w:r w:rsidR="002A5E0A">
        <w:rPr>
          <w:rFonts w:ascii="Times New Roman" w:hAnsi="Times New Roman" w:cs="Times New Roman"/>
          <w:bCs/>
          <w:sz w:val="24"/>
          <w:szCs w:val="24"/>
        </w:rPr>
        <w:t xml:space="preserve">ptions, and </w:t>
      </w:r>
      <w:r w:rsidR="00745F06">
        <w:rPr>
          <w:rFonts w:ascii="Times New Roman" w:hAnsi="Times New Roman" w:cs="Times New Roman"/>
          <w:bCs/>
          <w:sz w:val="24"/>
          <w:szCs w:val="24"/>
        </w:rPr>
        <w:t>their</w:t>
      </w:r>
      <w:r w:rsidR="002A5E0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B2556">
        <w:rPr>
          <w:rFonts w:ascii="Times New Roman" w:hAnsi="Times New Roman" w:cs="Times New Roman"/>
          <w:bCs/>
          <w:sz w:val="24"/>
          <w:szCs w:val="24"/>
        </w:rPr>
        <w:t>d</w:t>
      </w:r>
      <w:r w:rsidR="002A5E0A">
        <w:rPr>
          <w:rFonts w:ascii="Times New Roman" w:hAnsi="Times New Roman" w:cs="Times New Roman"/>
          <w:bCs/>
          <w:sz w:val="24"/>
          <w:szCs w:val="24"/>
        </w:rPr>
        <w:t>efinitions</w:t>
      </w:r>
      <w:r w:rsidR="001000CE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ListTable6Colorful"/>
        <w:tblW w:w="9540" w:type="dxa"/>
        <w:tblLook w:val="04A0" w:firstRow="1" w:lastRow="0" w:firstColumn="1" w:lastColumn="0" w:noHBand="0" w:noVBand="1"/>
      </w:tblPr>
      <w:tblGrid>
        <w:gridCol w:w="1710"/>
        <w:gridCol w:w="2250"/>
        <w:gridCol w:w="5580"/>
      </w:tblGrid>
      <w:tr w:rsidR="0011653E" w:rsidRPr="002841ED" w14:paraId="5AFEF817" w14:textId="77777777" w:rsidTr="000A5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B92CB7B" w14:textId="1C44ABB7" w:rsidR="0011653E" w:rsidRPr="002841ED" w:rsidRDefault="001165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>Modifier</w:t>
            </w:r>
          </w:p>
        </w:tc>
        <w:tc>
          <w:tcPr>
            <w:tcW w:w="2250" w:type="dxa"/>
          </w:tcPr>
          <w:p w14:paraId="09950428" w14:textId="59F92457" w:rsidR="0011653E" w:rsidRPr="002841ED" w:rsidRDefault="001165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>Modifier Options</w:t>
            </w:r>
          </w:p>
        </w:tc>
        <w:tc>
          <w:tcPr>
            <w:tcW w:w="5580" w:type="dxa"/>
          </w:tcPr>
          <w:p w14:paraId="3AFEC601" w14:textId="3F446752" w:rsidR="0011653E" w:rsidRPr="002841ED" w:rsidRDefault="001165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>Modifier Definition</w:t>
            </w:r>
          </w:p>
        </w:tc>
      </w:tr>
      <w:tr w:rsidR="00DD695B" w:rsidRPr="002841ED" w14:paraId="45D1A318" w14:textId="77777777" w:rsidTr="000A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single" w:sz="4" w:space="0" w:color="000000" w:themeColor="text1"/>
            </w:tcBorders>
            <w:shd w:val="clear" w:color="auto" w:fill="auto"/>
          </w:tcPr>
          <w:p w14:paraId="0280817F" w14:textId="76D9A796" w:rsidR="0011653E" w:rsidRPr="002841ED" w:rsidRDefault="0011653E" w:rsidP="00D8642F">
            <w:pPr>
              <w:spacing w:before="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sident</w:t>
            </w:r>
          </w:p>
        </w:tc>
        <w:tc>
          <w:tcPr>
            <w:tcW w:w="225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16F49146" w14:textId="4C816034" w:rsidR="0011653E" w:rsidRPr="002841ED" w:rsidRDefault="0011653E" w:rsidP="00D8642F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>Resident 1</w:t>
            </w:r>
          </w:p>
        </w:tc>
        <w:tc>
          <w:tcPr>
            <w:tcW w:w="558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27BAD6DD" w14:textId="144F5112" w:rsidR="0011653E" w:rsidRPr="002841ED" w:rsidRDefault="0011653E" w:rsidP="00D8642F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>Used when describing an object belonging to Resident 1 or their body</w:t>
            </w:r>
            <w:r w:rsidR="00B36AA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1653E" w:rsidRPr="002841ED" w14:paraId="168AAE66" w14:textId="77777777" w:rsidTr="000A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bottom w:val="single" w:sz="4" w:space="0" w:color="auto"/>
            </w:tcBorders>
          </w:tcPr>
          <w:p w14:paraId="166A9C26" w14:textId="314E30B4" w:rsidR="0011653E" w:rsidRPr="002841ED" w:rsidRDefault="0011653E" w:rsidP="00D8642F">
            <w:pPr>
              <w:spacing w:before="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2F51BC6" w14:textId="3659FD79" w:rsidR="0011653E" w:rsidRPr="002841ED" w:rsidRDefault="0011653E" w:rsidP="00D8642F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>Resident 2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14:paraId="413B2F19" w14:textId="41E5D0FE" w:rsidR="0011653E" w:rsidRPr="002841ED" w:rsidRDefault="0011653E" w:rsidP="00D8642F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>Used when describing an object belonging to Resident 2 or their body</w:t>
            </w:r>
            <w:r w:rsidR="00B36AA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D695B" w:rsidRPr="002841ED" w14:paraId="2D952568" w14:textId="77777777" w:rsidTr="000A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512A23" w14:textId="632113EB" w:rsidR="00FB4AC2" w:rsidRPr="002841ED" w:rsidRDefault="00FB4AC2" w:rsidP="00D8642F">
            <w:pPr>
              <w:spacing w:before="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at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CA6B91" w14:textId="505F0314" w:rsidR="00FB4AC2" w:rsidRPr="002841ED" w:rsidRDefault="00FB4AC2" w:rsidP="00D8642F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F2618D" w14:textId="61FEB905" w:rsidR="00FB4AC2" w:rsidRPr="002841ED" w:rsidRDefault="00FB4AC2" w:rsidP="00D8642F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>Object began in the supply closet and was not used as part of resident care until it was introduced by the C</w:t>
            </w:r>
            <w:r w:rsidR="00751F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="00B36AA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B4AC2" w:rsidRPr="002841ED" w14:paraId="6515881D" w14:textId="77777777" w:rsidTr="000A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il"/>
              <w:bottom w:val="nil"/>
            </w:tcBorders>
          </w:tcPr>
          <w:p w14:paraId="4DC8CFB0" w14:textId="3A06EC43" w:rsidR="00FB4AC2" w:rsidRPr="002841ED" w:rsidRDefault="00FB4AC2" w:rsidP="00D8642F">
            <w:pPr>
              <w:spacing w:before="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BD462AA" w14:textId="49B04CC3" w:rsidR="00FB4AC2" w:rsidRPr="002841ED" w:rsidRDefault="00FB4AC2" w:rsidP="00D8642F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>Resident 1 Used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14:paraId="784408E1" w14:textId="2A0CEBFA" w:rsidR="00FB4AC2" w:rsidRPr="002841ED" w:rsidRDefault="00FB4AC2" w:rsidP="00D8642F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>Object was located among Resident 1’s possessions (i.e. in nightstand) or was in use by Resident 1 at the start of the simulation (i.e.</w:t>
            </w:r>
            <w:r w:rsidR="000B584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 xml:space="preserve"> bed sheets)</w:t>
            </w:r>
            <w:r w:rsidR="00BE040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D695B" w:rsidRPr="002841ED" w14:paraId="523DBE3D" w14:textId="77777777" w:rsidTr="000A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139B6D" w14:textId="36A2A74C" w:rsidR="00FB4AC2" w:rsidRPr="002841ED" w:rsidRDefault="00FB4AC2" w:rsidP="00D8642F">
            <w:pPr>
              <w:spacing w:before="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3E64BD" w14:textId="6E8C476D" w:rsidR="00FB4AC2" w:rsidRPr="002841ED" w:rsidRDefault="00FB4AC2" w:rsidP="00D8642F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>Resident 2 Used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76A251" w14:textId="4CC5A266" w:rsidR="00FB4AC2" w:rsidRPr="002841ED" w:rsidRDefault="00FB4AC2" w:rsidP="00D8642F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>Object was located among Resident 2’s possessions (i.e. in nightstand) or was in use by Resident 2 at the start of the simulation (i.e.</w:t>
            </w:r>
            <w:r w:rsidR="000B584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 xml:space="preserve"> bed sheets)</w:t>
            </w:r>
            <w:r w:rsidR="00BE040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B4AC2" w:rsidRPr="002841ED" w14:paraId="42012A7B" w14:textId="77777777" w:rsidTr="000A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single" w:sz="4" w:space="0" w:color="auto"/>
            </w:tcBorders>
          </w:tcPr>
          <w:p w14:paraId="604F5F89" w14:textId="538C840A" w:rsidR="00FB4AC2" w:rsidRPr="002841ED" w:rsidRDefault="00FB4AC2" w:rsidP="00D8642F">
            <w:pPr>
              <w:spacing w:before="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ype of Wip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010FC82" w14:textId="76FD571A" w:rsidR="00FB4AC2" w:rsidRPr="002841ED" w:rsidRDefault="00FB4AC2" w:rsidP="00D8642F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>Washcloth/Towel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14:paraId="06B3FD18" w14:textId="3659289E" w:rsidR="00FB4AC2" w:rsidRPr="002841ED" w:rsidRDefault="00FB4AC2" w:rsidP="00D8642F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>A washcloth or towel was used to wipe the body or surface</w:t>
            </w:r>
            <w:r w:rsidR="000B58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D695B" w:rsidRPr="002841ED" w14:paraId="097EE436" w14:textId="77777777" w:rsidTr="000A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14:paraId="25B80892" w14:textId="55AA319C" w:rsidR="00FB4AC2" w:rsidRPr="002841ED" w:rsidRDefault="00FB4AC2" w:rsidP="00D8642F">
            <w:pPr>
              <w:spacing w:before="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2D9DC9" w14:textId="013C4908" w:rsidR="00FB4AC2" w:rsidRPr="002841ED" w:rsidRDefault="00D8580B" w:rsidP="00D8642F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ised</w:t>
            </w:r>
            <w:r w:rsidR="00FB4AC2" w:rsidRPr="002841ED">
              <w:rPr>
                <w:rFonts w:ascii="Times New Roman" w:hAnsi="Times New Roman" w:cs="Times New Roman"/>
                <w:sz w:val="24"/>
                <w:szCs w:val="24"/>
              </w:rPr>
              <w:t xml:space="preserve"> Wipe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146BF7" w14:textId="55CA4B65" w:rsidR="00FB4AC2" w:rsidRPr="002841ED" w:rsidRDefault="00FB4AC2" w:rsidP="00D8642F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D8580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8580B">
              <w:rPr>
                <w:rFonts w:ascii="Times New Roman" w:hAnsi="Times New Roman" w:cs="Times New Roman"/>
                <w:sz w:val="24"/>
                <w:szCs w:val="24"/>
              </w:rPr>
              <w:t>improvised</w:t>
            </w: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 xml:space="preserve"> wipe (i.e.</w:t>
            </w:r>
            <w:r w:rsidR="000B584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 xml:space="preserve"> paper towel and hand sanitizer) was used to wipe the body or surface</w:t>
            </w:r>
            <w:r w:rsidR="00BE040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B4AC2" w:rsidRPr="002841ED" w14:paraId="12B801AE" w14:textId="77777777" w:rsidTr="000A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4059A4C" w14:textId="7D3E20AF" w:rsidR="00FB4AC2" w:rsidRPr="002841ED" w:rsidRDefault="00FB4AC2" w:rsidP="00D8642F">
            <w:pPr>
              <w:spacing w:before="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5FD35AB" w14:textId="707B41C5" w:rsidR="00FB4AC2" w:rsidRPr="002841ED" w:rsidRDefault="008531FD" w:rsidP="00D8642F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ent</w:t>
            </w:r>
            <w:r w:rsidR="00FB4AC2" w:rsidRPr="002841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92DE0">
              <w:rPr>
                <w:rFonts w:ascii="Times New Roman" w:hAnsi="Times New Roman" w:cs="Times New Roman"/>
                <w:sz w:val="24"/>
                <w:szCs w:val="24"/>
              </w:rPr>
              <w:t xml:space="preserve">Cleansing </w:t>
            </w:r>
            <w:r w:rsidR="00FB4AC2" w:rsidRPr="002841ED">
              <w:rPr>
                <w:rFonts w:ascii="Times New Roman" w:hAnsi="Times New Roman" w:cs="Times New Roman"/>
                <w:sz w:val="24"/>
                <w:szCs w:val="24"/>
              </w:rPr>
              <w:t>Wipe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14:paraId="1C480A18" w14:textId="56891E0C" w:rsidR="00FB4AC2" w:rsidRPr="002841ED" w:rsidRDefault="00FB4AC2" w:rsidP="00D8642F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="008531FD">
              <w:rPr>
                <w:rFonts w:ascii="Times New Roman" w:hAnsi="Times New Roman" w:cs="Times New Roman"/>
                <w:sz w:val="24"/>
                <w:szCs w:val="24"/>
              </w:rPr>
              <w:t>resident</w:t>
            </w:r>
            <w:r w:rsidR="008531FD" w:rsidRPr="002841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>wipe (i.e</w:t>
            </w:r>
            <w:r w:rsidR="003938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B584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 xml:space="preserve"> bed bathing wipe) was used to wipe the body or surface</w:t>
            </w:r>
            <w:r w:rsidR="00BE040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D695B" w:rsidRPr="002841ED" w14:paraId="646824F7" w14:textId="77777777" w:rsidTr="000A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38252436" w14:textId="5378D2CF" w:rsidR="00FB4AC2" w:rsidRPr="002841ED" w:rsidRDefault="00FB4AC2" w:rsidP="00D8642F">
            <w:pPr>
              <w:spacing w:before="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EB07B5" w14:textId="11818763" w:rsidR="00FB4AC2" w:rsidRPr="002841ED" w:rsidRDefault="00FB4AC2" w:rsidP="00D8642F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>Disinfecting Wipes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EE9F75" w14:textId="153EB44C" w:rsidR="00FB4AC2" w:rsidRPr="002841ED" w:rsidRDefault="00FB4AC2" w:rsidP="00D8642F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>A disinfecting wipe was used to wipe the body or surface</w:t>
            </w:r>
            <w:r w:rsidR="00BE040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B4AC2" w:rsidRPr="002841ED" w14:paraId="1D06B8D1" w14:textId="77777777" w:rsidTr="000A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single" w:sz="4" w:space="0" w:color="auto"/>
              <w:bottom w:val="nil"/>
            </w:tcBorders>
          </w:tcPr>
          <w:p w14:paraId="0A5F134A" w14:textId="41E5DE05" w:rsidR="00FB4AC2" w:rsidRPr="002841ED" w:rsidRDefault="00FB4AC2" w:rsidP="00D8642F">
            <w:pPr>
              <w:spacing w:before="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ipe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C73C583" w14:textId="1AD6C0C2" w:rsidR="00FB4AC2" w:rsidRPr="002841ED" w:rsidRDefault="00FB4AC2" w:rsidP="00D8642F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14:paraId="763CFEC5" w14:textId="097B02CB" w:rsidR="00FB4AC2" w:rsidRPr="002841ED" w:rsidRDefault="006D7730" w:rsidP="00D8642F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>Wipes</w:t>
            </w:r>
            <w:r w:rsidR="00FB4AC2" w:rsidRPr="002841ED">
              <w:rPr>
                <w:rFonts w:ascii="Times New Roman" w:hAnsi="Times New Roman" w:cs="Times New Roman"/>
                <w:sz w:val="24"/>
                <w:szCs w:val="24"/>
              </w:rPr>
              <w:t xml:space="preserve"> package </w:t>
            </w: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>origi</w:t>
            </w:r>
            <w:r w:rsidR="00BE040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 xml:space="preserve">ted from </w:t>
            </w:r>
            <w:r w:rsidR="00FB4AC2" w:rsidRPr="002841ED">
              <w:rPr>
                <w:rFonts w:ascii="Times New Roman" w:hAnsi="Times New Roman" w:cs="Times New Roman"/>
                <w:sz w:val="24"/>
                <w:szCs w:val="24"/>
              </w:rPr>
              <w:t>the supply closet and was not used as part of resident care until</w:t>
            </w: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B4AC2" w:rsidRPr="002841ED">
              <w:rPr>
                <w:rFonts w:ascii="Times New Roman" w:hAnsi="Times New Roman" w:cs="Times New Roman"/>
                <w:sz w:val="24"/>
                <w:szCs w:val="24"/>
              </w:rPr>
              <w:t xml:space="preserve">introduced by the </w:t>
            </w:r>
            <w:r w:rsidR="00BE0402">
              <w:rPr>
                <w:rFonts w:ascii="Times New Roman" w:hAnsi="Times New Roman" w:cs="Times New Roman"/>
                <w:sz w:val="24"/>
                <w:szCs w:val="24"/>
              </w:rPr>
              <w:t>CNA.</w:t>
            </w:r>
          </w:p>
        </w:tc>
      </w:tr>
      <w:tr w:rsidR="00DD695B" w:rsidRPr="002841ED" w14:paraId="2EE2B5E1" w14:textId="77777777" w:rsidTr="000A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25ECE280" w14:textId="37F74E13" w:rsidR="00FB4AC2" w:rsidRPr="002841ED" w:rsidRDefault="00FB4AC2" w:rsidP="00D8642F">
            <w:pPr>
              <w:spacing w:before="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BA014D" w14:textId="2A834DE5" w:rsidR="00FB4AC2" w:rsidRPr="002841ED" w:rsidRDefault="00FB4AC2" w:rsidP="00D8642F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 xml:space="preserve">Resident 1 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F05466" w14:textId="4F26CE22" w:rsidR="00FB4AC2" w:rsidRPr="002841ED" w:rsidRDefault="006D7730" w:rsidP="00D8642F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>Wipes package started in Resident 1’s nightstand drawer</w:t>
            </w:r>
            <w:r w:rsidR="00BE040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D7730" w:rsidRPr="002841ED" w14:paraId="5C4AE84C" w14:textId="77777777" w:rsidTr="000A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il"/>
              <w:bottom w:val="single" w:sz="4" w:space="0" w:color="auto"/>
            </w:tcBorders>
          </w:tcPr>
          <w:p w14:paraId="4A6856FF" w14:textId="6D0748A2" w:rsidR="006D7730" w:rsidRPr="002841ED" w:rsidRDefault="006D7730" w:rsidP="00D8642F">
            <w:pPr>
              <w:spacing w:before="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FDE61CF" w14:textId="0A500923" w:rsidR="006D7730" w:rsidRPr="002841ED" w:rsidRDefault="006D7730" w:rsidP="00D8642F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 xml:space="preserve">Resident 2 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14:paraId="0D4CF475" w14:textId="1243E441" w:rsidR="006D7730" w:rsidRPr="002841ED" w:rsidRDefault="006D7730" w:rsidP="00D8642F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>Wipes package started in Resident 2’s nightstand drawer</w:t>
            </w:r>
            <w:r w:rsidR="00BE040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D695B" w:rsidRPr="002841ED" w14:paraId="271AA724" w14:textId="77777777" w:rsidTr="000A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40BE8380" w14:textId="3256813B" w:rsidR="006D7730" w:rsidRPr="002841ED" w:rsidRDefault="006D7730" w:rsidP="00D8642F">
            <w:pPr>
              <w:spacing w:before="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eam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C7A1CF" w14:textId="0E3EC833" w:rsidR="006D7730" w:rsidRPr="002841ED" w:rsidRDefault="006D7730" w:rsidP="00D8642F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>New Cream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308992" w14:textId="66C1E2E0" w:rsidR="006D7730" w:rsidRPr="002841ED" w:rsidRDefault="000A51EE" w:rsidP="00D8642F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in barrier c</w:t>
            </w:r>
            <w:r w:rsidR="006D7730" w:rsidRPr="002841ED">
              <w:rPr>
                <w:rFonts w:ascii="Times New Roman" w:hAnsi="Times New Roman" w:cs="Times New Roman"/>
                <w:sz w:val="24"/>
                <w:szCs w:val="24"/>
              </w:rPr>
              <w:t>ream origi</w:t>
            </w:r>
            <w:r w:rsidR="00BE040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="006D7730" w:rsidRPr="002841ED">
              <w:rPr>
                <w:rFonts w:ascii="Times New Roman" w:hAnsi="Times New Roman" w:cs="Times New Roman"/>
                <w:sz w:val="24"/>
                <w:szCs w:val="24"/>
              </w:rPr>
              <w:t xml:space="preserve">ted from the supply closet and was not used as part of resident care </w:t>
            </w: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>until</w:t>
            </w:r>
            <w:r w:rsidR="000955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7730" w:rsidRPr="002841ED">
              <w:rPr>
                <w:rFonts w:ascii="Times New Roman" w:hAnsi="Times New Roman" w:cs="Times New Roman"/>
                <w:sz w:val="24"/>
                <w:szCs w:val="24"/>
              </w:rPr>
              <w:t xml:space="preserve">introduced by the </w:t>
            </w:r>
            <w:r w:rsidR="00BE0402">
              <w:rPr>
                <w:rFonts w:ascii="Times New Roman" w:hAnsi="Times New Roman" w:cs="Times New Roman"/>
                <w:sz w:val="24"/>
                <w:szCs w:val="24"/>
              </w:rPr>
              <w:t>CNA.</w:t>
            </w:r>
          </w:p>
        </w:tc>
      </w:tr>
      <w:tr w:rsidR="006D7730" w:rsidRPr="002841ED" w14:paraId="4AAD5EA6" w14:textId="77777777" w:rsidTr="000A51EE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bottom w:val="single" w:sz="4" w:space="0" w:color="auto"/>
            </w:tcBorders>
          </w:tcPr>
          <w:p w14:paraId="448AE8B8" w14:textId="77777777" w:rsidR="006D7730" w:rsidRPr="002841ED" w:rsidRDefault="006D7730" w:rsidP="00D8642F">
            <w:pPr>
              <w:spacing w:before="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00EB01D" w14:textId="79A75474" w:rsidR="006D7730" w:rsidRPr="002841ED" w:rsidRDefault="006D7730" w:rsidP="00D8642F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>Resident 2 Cream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14:paraId="4F8F61F2" w14:textId="3BFD21AD" w:rsidR="006D7730" w:rsidRPr="002841ED" w:rsidRDefault="000A51EE" w:rsidP="00D8642F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kin barrier cream </w:t>
            </w:r>
            <w:r w:rsidR="006D7730" w:rsidRPr="002841ED">
              <w:rPr>
                <w:rFonts w:ascii="Times New Roman" w:hAnsi="Times New Roman" w:cs="Times New Roman"/>
                <w:sz w:val="24"/>
                <w:szCs w:val="24"/>
              </w:rPr>
              <w:t>started on the bedside table of Resident 2</w:t>
            </w:r>
            <w:r w:rsidR="00BE040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D695B" w:rsidRPr="002841ED" w14:paraId="21B8B6B5" w14:textId="77777777" w:rsidTr="000A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14E90F" w14:textId="4B7A53DB" w:rsidR="006D7730" w:rsidRPr="002841ED" w:rsidRDefault="006D7730" w:rsidP="00D8642F">
            <w:pPr>
              <w:spacing w:before="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ove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3DCDB9" w14:textId="766AD756" w:rsidR="006D7730" w:rsidRPr="002841ED" w:rsidRDefault="006D7730" w:rsidP="00D8642F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>Don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ADAC54" w14:textId="1785F7D0" w:rsidR="006D7730" w:rsidRPr="002841ED" w:rsidRDefault="006D7730" w:rsidP="00D8642F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>Both gloves were put on the C</w:t>
            </w:r>
            <w:r w:rsidR="00751F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>s hands</w:t>
            </w:r>
            <w:r w:rsidR="00BE040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D7730" w:rsidRPr="002841ED" w14:paraId="29066878" w14:textId="77777777" w:rsidTr="000A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il"/>
              <w:bottom w:val="single" w:sz="4" w:space="0" w:color="auto"/>
            </w:tcBorders>
          </w:tcPr>
          <w:p w14:paraId="54A6382E" w14:textId="77777777" w:rsidR="006D7730" w:rsidRPr="002841ED" w:rsidRDefault="006D7730" w:rsidP="00D8642F">
            <w:pPr>
              <w:spacing w:before="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7C62DEE" w14:textId="2EE85037" w:rsidR="006D7730" w:rsidRPr="002841ED" w:rsidRDefault="006D7730" w:rsidP="00D8642F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>Doff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14:paraId="58DCC88B" w14:textId="6E783C9E" w:rsidR="006D7730" w:rsidRPr="002841ED" w:rsidRDefault="006D7730" w:rsidP="00D8642F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>Both gloves were removed from the C</w:t>
            </w:r>
            <w:r w:rsidR="00751F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>s hands</w:t>
            </w:r>
            <w:r w:rsidR="00BE040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A51EE" w:rsidRPr="002841ED" w14:paraId="7FB10135" w14:textId="77777777" w:rsidTr="000A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A48EFB0" w14:textId="3BDF5834" w:rsidR="000A51EE" w:rsidRPr="002841ED" w:rsidRDefault="000A51EE" w:rsidP="00D8642F">
            <w:pPr>
              <w:spacing w:before="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and Hygien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202355" w14:textId="68A545AE" w:rsidR="000A51EE" w:rsidRPr="002841ED" w:rsidRDefault="000A51EE" w:rsidP="00D8642F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>Hand Sanitizer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F83909" w14:textId="1CD9F6CD" w:rsidR="000A51EE" w:rsidRPr="002841ED" w:rsidRDefault="000A51EE" w:rsidP="00D8642F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 xml:space="preserve">Us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>anitizer to perform hand hygie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A51EE" w:rsidRPr="002841ED" w14:paraId="4B443421" w14:textId="77777777" w:rsidTr="000A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3721492F" w14:textId="77777777" w:rsidR="000A51EE" w:rsidRPr="002841ED" w:rsidRDefault="000A51EE" w:rsidP="00C026E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3016412" w14:textId="2496A4F8" w:rsidR="000A51EE" w:rsidRPr="002841ED" w:rsidRDefault="000A51EE" w:rsidP="00D8642F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>Soap and Water</w:t>
            </w:r>
          </w:p>
        </w:tc>
        <w:tc>
          <w:tcPr>
            <w:tcW w:w="5580" w:type="dxa"/>
            <w:tcBorders>
              <w:top w:val="single" w:sz="4" w:space="0" w:color="auto"/>
            </w:tcBorders>
          </w:tcPr>
          <w:p w14:paraId="3768D1C5" w14:textId="5B859ECB" w:rsidR="000A51EE" w:rsidRPr="002841ED" w:rsidRDefault="000A51EE" w:rsidP="00D8642F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 xml:space="preserve">Us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 xml:space="preserve">oap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2841ED">
              <w:rPr>
                <w:rFonts w:ascii="Times New Roman" w:hAnsi="Times New Roman" w:cs="Times New Roman"/>
                <w:sz w:val="24"/>
                <w:szCs w:val="24"/>
              </w:rPr>
              <w:t>ater to perform hand hygie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58ADE05E" w14:textId="3088642B" w:rsidR="0011653E" w:rsidRDefault="002A5E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CNA, Certified Nursing Assistant</w:t>
      </w:r>
    </w:p>
    <w:p w14:paraId="13C62587" w14:textId="1BD12289" w:rsidR="004254C0" w:rsidRPr="002A5E0A" w:rsidRDefault="004254C0">
      <w:pPr>
        <w:rPr>
          <w:rFonts w:ascii="Times New Roman" w:hAnsi="Times New Roman" w:cs="Times New Roman"/>
          <w:sz w:val="24"/>
          <w:szCs w:val="24"/>
        </w:rPr>
      </w:pPr>
    </w:p>
    <w:sectPr w:rsidR="004254C0" w:rsidRPr="002A5E0A" w:rsidSect="00A733E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EA255C" w14:textId="77777777" w:rsidR="00FF644E" w:rsidRDefault="00FF644E" w:rsidP="00FB4AC2">
      <w:pPr>
        <w:spacing w:after="0" w:line="240" w:lineRule="auto"/>
      </w:pPr>
      <w:r>
        <w:separator/>
      </w:r>
    </w:p>
  </w:endnote>
  <w:endnote w:type="continuationSeparator" w:id="0">
    <w:p w14:paraId="7F0F69A3" w14:textId="77777777" w:rsidR="00FF644E" w:rsidRDefault="00FF644E" w:rsidP="00FB4AC2">
      <w:pPr>
        <w:spacing w:after="0" w:line="240" w:lineRule="auto"/>
      </w:pPr>
      <w:r>
        <w:continuationSeparator/>
      </w:r>
    </w:p>
  </w:endnote>
  <w:endnote w:type="continuationNotice" w:id="1">
    <w:p w14:paraId="7D152C22" w14:textId="77777777" w:rsidR="00FF644E" w:rsidRDefault="00FF644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697070" w14:textId="77777777" w:rsidR="00FF644E" w:rsidRDefault="00FF644E" w:rsidP="00FB4AC2">
      <w:pPr>
        <w:spacing w:after="0" w:line="240" w:lineRule="auto"/>
      </w:pPr>
      <w:r>
        <w:separator/>
      </w:r>
    </w:p>
  </w:footnote>
  <w:footnote w:type="continuationSeparator" w:id="0">
    <w:p w14:paraId="7B49E11D" w14:textId="77777777" w:rsidR="00FF644E" w:rsidRDefault="00FF644E" w:rsidP="00FB4AC2">
      <w:pPr>
        <w:spacing w:after="0" w:line="240" w:lineRule="auto"/>
      </w:pPr>
      <w:r>
        <w:continuationSeparator/>
      </w:r>
    </w:p>
  </w:footnote>
  <w:footnote w:type="continuationNotice" w:id="1">
    <w:p w14:paraId="3AECA219" w14:textId="77777777" w:rsidR="00FF644E" w:rsidRDefault="00FF644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8F619E"/>
    <w:multiLevelType w:val="hybridMultilevel"/>
    <w:tmpl w:val="5C64C8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A963F3"/>
    <w:multiLevelType w:val="hybridMultilevel"/>
    <w:tmpl w:val="2FF091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9C2C5C"/>
    <w:multiLevelType w:val="hybridMultilevel"/>
    <w:tmpl w:val="1F3CA31C"/>
    <w:lvl w:ilvl="0" w:tplc="212CE4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5546075">
    <w:abstractNumId w:val="0"/>
  </w:num>
  <w:num w:numId="2" w16cid:durableId="1288076144">
    <w:abstractNumId w:val="1"/>
  </w:num>
  <w:num w:numId="3" w16cid:durableId="2339748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EAE"/>
    <w:rsid w:val="00002048"/>
    <w:rsid w:val="0000383D"/>
    <w:rsid w:val="00007D20"/>
    <w:rsid w:val="00010B6F"/>
    <w:rsid w:val="00014438"/>
    <w:rsid w:val="00016DBC"/>
    <w:rsid w:val="0003520B"/>
    <w:rsid w:val="00040352"/>
    <w:rsid w:val="000419C1"/>
    <w:rsid w:val="00043711"/>
    <w:rsid w:val="000440F3"/>
    <w:rsid w:val="000462BB"/>
    <w:rsid w:val="00053D83"/>
    <w:rsid w:val="00057C62"/>
    <w:rsid w:val="000776B8"/>
    <w:rsid w:val="000779B7"/>
    <w:rsid w:val="0008027C"/>
    <w:rsid w:val="00080B5D"/>
    <w:rsid w:val="00085E47"/>
    <w:rsid w:val="00086F44"/>
    <w:rsid w:val="00092AFC"/>
    <w:rsid w:val="00092DE0"/>
    <w:rsid w:val="00095038"/>
    <w:rsid w:val="0009556C"/>
    <w:rsid w:val="000A1274"/>
    <w:rsid w:val="000A234D"/>
    <w:rsid w:val="000A51EE"/>
    <w:rsid w:val="000B252C"/>
    <w:rsid w:val="000B2556"/>
    <w:rsid w:val="000B301C"/>
    <w:rsid w:val="000B54F6"/>
    <w:rsid w:val="000B5842"/>
    <w:rsid w:val="000B6FAF"/>
    <w:rsid w:val="000C0835"/>
    <w:rsid w:val="000C794C"/>
    <w:rsid w:val="000D2D4C"/>
    <w:rsid w:val="000D496F"/>
    <w:rsid w:val="000E060A"/>
    <w:rsid w:val="000E1243"/>
    <w:rsid w:val="000E7084"/>
    <w:rsid w:val="000F1300"/>
    <w:rsid w:val="001000CE"/>
    <w:rsid w:val="0010664A"/>
    <w:rsid w:val="0011653E"/>
    <w:rsid w:val="00122074"/>
    <w:rsid w:val="001343C0"/>
    <w:rsid w:val="00151C1E"/>
    <w:rsid w:val="00162550"/>
    <w:rsid w:val="00164BCE"/>
    <w:rsid w:val="001662B3"/>
    <w:rsid w:val="00167124"/>
    <w:rsid w:val="00170C39"/>
    <w:rsid w:val="00175052"/>
    <w:rsid w:val="0019227F"/>
    <w:rsid w:val="00193BFD"/>
    <w:rsid w:val="001A07B6"/>
    <w:rsid w:val="001B4621"/>
    <w:rsid w:val="001B51EF"/>
    <w:rsid w:val="001C1AEE"/>
    <w:rsid w:val="001C3531"/>
    <w:rsid w:val="001D06B8"/>
    <w:rsid w:val="001E3D38"/>
    <w:rsid w:val="001E6865"/>
    <w:rsid w:val="001E77A3"/>
    <w:rsid w:val="001F043D"/>
    <w:rsid w:val="001F105B"/>
    <w:rsid w:val="002005DE"/>
    <w:rsid w:val="00202647"/>
    <w:rsid w:val="00202871"/>
    <w:rsid w:val="002068BD"/>
    <w:rsid w:val="00220FB2"/>
    <w:rsid w:val="00222688"/>
    <w:rsid w:val="002236BC"/>
    <w:rsid w:val="0023010D"/>
    <w:rsid w:val="00231A12"/>
    <w:rsid w:val="00235909"/>
    <w:rsid w:val="00240CAE"/>
    <w:rsid w:val="002444CB"/>
    <w:rsid w:val="00267B88"/>
    <w:rsid w:val="0027432B"/>
    <w:rsid w:val="00274F28"/>
    <w:rsid w:val="0027582E"/>
    <w:rsid w:val="002841ED"/>
    <w:rsid w:val="00286790"/>
    <w:rsid w:val="002867CF"/>
    <w:rsid w:val="00287629"/>
    <w:rsid w:val="00287A78"/>
    <w:rsid w:val="00287DA4"/>
    <w:rsid w:val="00296458"/>
    <w:rsid w:val="002A035B"/>
    <w:rsid w:val="002A5E0A"/>
    <w:rsid w:val="002B0B8C"/>
    <w:rsid w:val="002B1D7E"/>
    <w:rsid w:val="002C1382"/>
    <w:rsid w:val="002C5E4D"/>
    <w:rsid w:val="002D1216"/>
    <w:rsid w:val="002D68C5"/>
    <w:rsid w:val="002D7A91"/>
    <w:rsid w:val="002D7F7C"/>
    <w:rsid w:val="002E39BB"/>
    <w:rsid w:val="002F18B2"/>
    <w:rsid w:val="002F2826"/>
    <w:rsid w:val="00304EC2"/>
    <w:rsid w:val="0030685B"/>
    <w:rsid w:val="00314D51"/>
    <w:rsid w:val="0031632D"/>
    <w:rsid w:val="00323FFF"/>
    <w:rsid w:val="00334553"/>
    <w:rsid w:val="00335271"/>
    <w:rsid w:val="00335C83"/>
    <w:rsid w:val="00335E59"/>
    <w:rsid w:val="00341490"/>
    <w:rsid w:val="003414FC"/>
    <w:rsid w:val="00353E35"/>
    <w:rsid w:val="00361EF1"/>
    <w:rsid w:val="003664C9"/>
    <w:rsid w:val="003801C0"/>
    <w:rsid w:val="003865D8"/>
    <w:rsid w:val="003938D1"/>
    <w:rsid w:val="003A0FD6"/>
    <w:rsid w:val="003A77BE"/>
    <w:rsid w:val="003B05E6"/>
    <w:rsid w:val="003B43A7"/>
    <w:rsid w:val="003B788B"/>
    <w:rsid w:val="003C1E6D"/>
    <w:rsid w:val="003C7408"/>
    <w:rsid w:val="003E4C1A"/>
    <w:rsid w:val="003F043A"/>
    <w:rsid w:val="003F0EC0"/>
    <w:rsid w:val="003F1481"/>
    <w:rsid w:val="003F5216"/>
    <w:rsid w:val="003F5902"/>
    <w:rsid w:val="00404E42"/>
    <w:rsid w:val="00404E9D"/>
    <w:rsid w:val="00414C86"/>
    <w:rsid w:val="00424A4E"/>
    <w:rsid w:val="004254C0"/>
    <w:rsid w:val="0043093E"/>
    <w:rsid w:val="00431410"/>
    <w:rsid w:val="00434175"/>
    <w:rsid w:val="00434354"/>
    <w:rsid w:val="00451711"/>
    <w:rsid w:val="00455057"/>
    <w:rsid w:val="00461D31"/>
    <w:rsid w:val="00464D11"/>
    <w:rsid w:val="0046672B"/>
    <w:rsid w:val="00470464"/>
    <w:rsid w:val="00472414"/>
    <w:rsid w:val="004809C8"/>
    <w:rsid w:val="00491712"/>
    <w:rsid w:val="00493B14"/>
    <w:rsid w:val="0049649E"/>
    <w:rsid w:val="004970F1"/>
    <w:rsid w:val="004A26C1"/>
    <w:rsid w:val="004B1216"/>
    <w:rsid w:val="004B3BF5"/>
    <w:rsid w:val="004B4345"/>
    <w:rsid w:val="004C1EBA"/>
    <w:rsid w:val="004C36FF"/>
    <w:rsid w:val="004C5031"/>
    <w:rsid w:val="0050397C"/>
    <w:rsid w:val="005069E4"/>
    <w:rsid w:val="0050718E"/>
    <w:rsid w:val="00513B27"/>
    <w:rsid w:val="00525408"/>
    <w:rsid w:val="00534D28"/>
    <w:rsid w:val="00541F06"/>
    <w:rsid w:val="00546EC1"/>
    <w:rsid w:val="00561452"/>
    <w:rsid w:val="00564AB8"/>
    <w:rsid w:val="0057258F"/>
    <w:rsid w:val="00575315"/>
    <w:rsid w:val="0057545D"/>
    <w:rsid w:val="00582640"/>
    <w:rsid w:val="005835BA"/>
    <w:rsid w:val="00590783"/>
    <w:rsid w:val="005957C7"/>
    <w:rsid w:val="005A1359"/>
    <w:rsid w:val="005A3CC0"/>
    <w:rsid w:val="005B1CE6"/>
    <w:rsid w:val="005B1D9E"/>
    <w:rsid w:val="005B25D5"/>
    <w:rsid w:val="005C65E2"/>
    <w:rsid w:val="005C7830"/>
    <w:rsid w:val="005D1134"/>
    <w:rsid w:val="005D2919"/>
    <w:rsid w:val="005D38F9"/>
    <w:rsid w:val="005D48F8"/>
    <w:rsid w:val="005F06FD"/>
    <w:rsid w:val="00611D84"/>
    <w:rsid w:val="00625BDE"/>
    <w:rsid w:val="00625D46"/>
    <w:rsid w:val="00627FF8"/>
    <w:rsid w:val="006317DA"/>
    <w:rsid w:val="00642D04"/>
    <w:rsid w:val="0066368D"/>
    <w:rsid w:val="00682DC3"/>
    <w:rsid w:val="0068635E"/>
    <w:rsid w:val="006911A1"/>
    <w:rsid w:val="00691A71"/>
    <w:rsid w:val="006B1951"/>
    <w:rsid w:val="006B1CF3"/>
    <w:rsid w:val="006C00B9"/>
    <w:rsid w:val="006C65AE"/>
    <w:rsid w:val="006D419B"/>
    <w:rsid w:val="006D51D0"/>
    <w:rsid w:val="006D5838"/>
    <w:rsid w:val="006D7730"/>
    <w:rsid w:val="006D7983"/>
    <w:rsid w:val="006E1C71"/>
    <w:rsid w:val="006E1D80"/>
    <w:rsid w:val="006F1487"/>
    <w:rsid w:val="007039D1"/>
    <w:rsid w:val="00707371"/>
    <w:rsid w:val="00711CB7"/>
    <w:rsid w:val="0071264B"/>
    <w:rsid w:val="00712CF4"/>
    <w:rsid w:val="00722B7B"/>
    <w:rsid w:val="00725674"/>
    <w:rsid w:val="007359D4"/>
    <w:rsid w:val="00736E97"/>
    <w:rsid w:val="007378B8"/>
    <w:rsid w:val="007400EC"/>
    <w:rsid w:val="0074263C"/>
    <w:rsid w:val="00745F06"/>
    <w:rsid w:val="00746872"/>
    <w:rsid w:val="00751F69"/>
    <w:rsid w:val="00752811"/>
    <w:rsid w:val="00756A46"/>
    <w:rsid w:val="00757D72"/>
    <w:rsid w:val="00760AF7"/>
    <w:rsid w:val="00761E77"/>
    <w:rsid w:val="007636A4"/>
    <w:rsid w:val="00775822"/>
    <w:rsid w:val="00776476"/>
    <w:rsid w:val="00776D66"/>
    <w:rsid w:val="007840C8"/>
    <w:rsid w:val="00793923"/>
    <w:rsid w:val="007A43F7"/>
    <w:rsid w:val="007C37D1"/>
    <w:rsid w:val="007D27DD"/>
    <w:rsid w:val="007E000A"/>
    <w:rsid w:val="007E0141"/>
    <w:rsid w:val="007F0B60"/>
    <w:rsid w:val="007F2170"/>
    <w:rsid w:val="007F4296"/>
    <w:rsid w:val="00800C85"/>
    <w:rsid w:val="008028A3"/>
    <w:rsid w:val="00814506"/>
    <w:rsid w:val="0081476D"/>
    <w:rsid w:val="00832B55"/>
    <w:rsid w:val="00833F09"/>
    <w:rsid w:val="0084277D"/>
    <w:rsid w:val="0085262D"/>
    <w:rsid w:val="008531FD"/>
    <w:rsid w:val="00862A70"/>
    <w:rsid w:val="008660EB"/>
    <w:rsid w:val="00867F0D"/>
    <w:rsid w:val="00871B3D"/>
    <w:rsid w:val="0087372F"/>
    <w:rsid w:val="00887C08"/>
    <w:rsid w:val="00890E01"/>
    <w:rsid w:val="008A140D"/>
    <w:rsid w:val="008A4C12"/>
    <w:rsid w:val="008B2BAD"/>
    <w:rsid w:val="008C33F9"/>
    <w:rsid w:val="008D12E1"/>
    <w:rsid w:val="008D3D5B"/>
    <w:rsid w:val="008D3E84"/>
    <w:rsid w:val="008D7940"/>
    <w:rsid w:val="008E5E00"/>
    <w:rsid w:val="00900A39"/>
    <w:rsid w:val="009013C6"/>
    <w:rsid w:val="00914649"/>
    <w:rsid w:val="00917A14"/>
    <w:rsid w:val="00924CAF"/>
    <w:rsid w:val="009300D4"/>
    <w:rsid w:val="00930A8B"/>
    <w:rsid w:val="00934A3B"/>
    <w:rsid w:val="0093775C"/>
    <w:rsid w:val="00940D1B"/>
    <w:rsid w:val="00942551"/>
    <w:rsid w:val="00942A1E"/>
    <w:rsid w:val="0094666E"/>
    <w:rsid w:val="00950EF0"/>
    <w:rsid w:val="00951A0E"/>
    <w:rsid w:val="009659E4"/>
    <w:rsid w:val="00974CC0"/>
    <w:rsid w:val="00982500"/>
    <w:rsid w:val="00992639"/>
    <w:rsid w:val="00996F3D"/>
    <w:rsid w:val="009B58C5"/>
    <w:rsid w:val="009C2E05"/>
    <w:rsid w:val="009C7A35"/>
    <w:rsid w:val="009D17EE"/>
    <w:rsid w:val="009D2CAB"/>
    <w:rsid w:val="009D40BF"/>
    <w:rsid w:val="009D4164"/>
    <w:rsid w:val="009E30DF"/>
    <w:rsid w:val="009F265F"/>
    <w:rsid w:val="009F42DD"/>
    <w:rsid w:val="00A05404"/>
    <w:rsid w:val="00A06C4E"/>
    <w:rsid w:val="00A15C03"/>
    <w:rsid w:val="00A161AD"/>
    <w:rsid w:val="00A17682"/>
    <w:rsid w:val="00A21C1B"/>
    <w:rsid w:val="00A24859"/>
    <w:rsid w:val="00A2583A"/>
    <w:rsid w:val="00A33B75"/>
    <w:rsid w:val="00A458F2"/>
    <w:rsid w:val="00A5274D"/>
    <w:rsid w:val="00A54A85"/>
    <w:rsid w:val="00A61D83"/>
    <w:rsid w:val="00A62A3F"/>
    <w:rsid w:val="00A65C4C"/>
    <w:rsid w:val="00A66004"/>
    <w:rsid w:val="00A733EC"/>
    <w:rsid w:val="00A7363B"/>
    <w:rsid w:val="00A75E8D"/>
    <w:rsid w:val="00A8118D"/>
    <w:rsid w:val="00A86664"/>
    <w:rsid w:val="00A86C59"/>
    <w:rsid w:val="00A943AC"/>
    <w:rsid w:val="00AA09D5"/>
    <w:rsid w:val="00AA3C81"/>
    <w:rsid w:val="00AA5DF9"/>
    <w:rsid w:val="00AB2BC4"/>
    <w:rsid w:val="00AB5845"/>
    <w:rsid w:val="00AC46BC"/>
    <w:rsid w:val="00AD036C"/>
    <w:rsid w:val="00AD7F59"/>
    <w:rsid w:val="00AE6BF3"/>
    <w:rsid w:val="00B0279E"/>
    <w:rsid w:val="00B1261E"/>
    <w:rsid w:val="00B141B3"/>
    <w:rsid w:val="00B20F7C"/>
    <w:rsid w:val="00B2532E"/>
    <w:rsid w:val="00B2574F"/>
    <w:rsid w:val="00B26000"/>
    <w:rsid w:val="00B277E1"/>
    <w:rsid w:val="00B30027"/>
    <w:rsid w:val="00B36AA3"/>
    <w:rsid w:val="00B37D07"/>
    <w:rsid w:val="00B45A5C"/>
    <w:rsid w:val="00B66D5C"/>
    <w:rsid w:val="00B876C5"/>
    <w:rsid w:val="00B92A4D"/>
    <w:rsid w:val="00B93C92"/>
    <w:rsid w:val="00BA211B"/>
    <w:rsid w:val="00BA27FB"/>
    <w:rsid w:val="00BA3B4D"/>
    <w:rsid w:val="00BA4DF2"/>
    <w:rsid w:val="00BA55D5"/>
    <w:rsid w:val="00BB057C"/>
    <w:rsid w:val="00BB16E3"/>
    <w:rsid w:val="00BC44E5"/>
    <w:rsid w:val="00BC548F"/>
    <w:rsid w:val="00BE0402"/>
    <w:rsid w:val="00BE258E"/>
    <w:rsid w:val="00BE5931"/>
    <w:rsid w:val="00BE632C"/>
    <w:rsid w:val="00C00958"/>
    <w:rsid w:val="00C026E7"/>
    <w:rsid w:val="00C06476"/>
    <w:rsid w:val="00C102E9"/>
    <w:rsid w:val="00C1349B"/>
    <w:rsid w:val="00C2081C"/>
    <w:rsid w:val="00C2250A"/>
    <w:rsid w:val="00C230FA"/>
    <w:rsid w:val="00C27640"/>
    <w:rsid w:val="00C31755"/>
    <w:rsid w:val="00C34AF0"/>
    <w:rsid w:val="00C36C91"/>
    <w:rsid w:val="00C37E8C"/>
    <w:rsid w:val="00C45BBA"/>
    <w:rsid w:val="00C5167F"/>
    <w:rsid w:val="00C53EFE"/>
    <w:rsid w:val="00C5713C"/>
    <w:rsid w:val="00C60190"/>
    <w:rsid w:val="00C64E6E"/>
    <w:rsid w:val="00C709C8"/>
    <w:rsid w:val="00C8350E"/>
    <w:rsid w:val="00C83850"/>
    <w:rsid w:val="00C84712"/>
    <w:rsid w:val="00C85E46"/>
    <w:rsid w:val="00C924EA"/>
    <w:rsid w:val="00C95252"/>
    <w:rsid w:val="00CA2CB9"/>
    <w:rsid w:val="00CB113F"/>
    <w:rsid w:val="00CB477F"/>
    <w:rsid w:val="00CB60A1"/>
    <w:rsid w:val="00CB64B1"/>
    <w:rsid w:val="00CC22DB"/>
    <w:rsid w:val="00CC39EF"/>
    <w:rsid w:val="00CC7BA5"/>
    <w:rsid w:val="00CD7EAE"/>
    <w:rsid w:val="00CE53F1"/>
    <w:rsid w:val="00CE6F43"/>
    <w:rsid w:val="00CF1223"/>
    <w:rsid w:val="00CF289F"/>
    <w:rsid w:val="00CF479A"/>
    <w:rsid w:val="00CF66D3"/>
    <w:rsid w:val="00CF7B8C"/>
    <w:rsid w:val="00D0116E"/>
    <w:rsid w:val="00D016C8"/>
    <w:rsid w:val="00D05C88"/>
    <w:rsid w:val="00D06379"/>
    <w:rsid w:val="00D076D3"/>
    <w:rsid w:val="00D216CE"/>
    <w:rsid w:val="00D25441"/>
    <w:rsid w:val="00D264A0"/>
    <w:rsid w:val="00D3046E"/>
    <w:rsid w:val="00D378C2"/>
    <w:rsid w:val="00D461F7"/>
    <w:rsid w:val="00D50B8F"/>
    <w:rsid w:val="00D511D8"/>
    <w:rsid w:val="00D51F9D"/>
    <w:rsid w:val="00D63785"/>
    <w:rsid w:val="00D63E32"/>
    <w:rsid w:val="00D6424B"/>
    <w:rsid w:val="00D65364"/>
    <w:rsid w:val="00D65451"/>
    <w:rsid w:val="00D6677E"/>
    <w:rsid w:val="00D66CEF"/>
    <w:rsid w:val="00D67510"/>
    <w:rsid w:val="00D67F04"/>
    <w:rsid w:val="00D67FAD"/>
    <w:rsid w:val="00D82639"/>
    <w:rsid w:val="00D84CB6"/>
    <w:rsid w:val="00D851B3"/>
    <w:rsid w:val="00D8580B"/>
    <w:rsid w:val="00D8642F"/>
    <w:rsid w:val="00D8663D"/>
    <w:rsid w:val="00D91070"/>
    <w:rsid w:val="00D91489"/>
    <w:rsid w:val="00D952E3"/>
    <w:rsid w:val="00DA2D4F"/>
    <w:rsid w:val="00DA3E6F"/>
    <w:rsid w:val="00DB68E3"/>
    <w:rsid w:val="00DD07CF"/>
    <w:rsid w:val="00DD462C"/>
    <w:rsid w:val="00DD534C"/>
    <w:rsid w:val="00DD695B"/>
    <w:rsid w:val="00DE2F01"/>
    <w:rsid w:val="00DE3DAB"/>
    <w:rsid w:val="00DF3056"/>
    <w:rsid w:val="00DF61E5"/>
    <w:rsid w:val="00E22139"/>
    <w:rsid w:val="00E318FC"/>
    <w:rsid w:val="00E40B09"/>
    <w:rsid w:val="00E47C0A"/>
    <w:rsid w:val="00E743FB"/>
    <w:rsid w:val="00E80F83"/>
    <w:rsid w:val="00E821A1"/>
    <w:rsid w:val="00E901B7"/>
    <w:rsid w:val="00E931B4"/>
    <w:rsid w:val="00E9762C"/>
    <w:rsid w:val="00EA119A"/>
    <w:rsid w:val="00EA1285"/>
    <w:rsid w:val="00EA483D"/>
    <w:rsid w:val="00EB2947"/>
    <w:rsid w:val="00EC7685"/>
    <w:rsid w:val="00ED140E"/>
    <w:rsid w:val="00ED4B55"/>
    <w:rsid w:val="00ED6D5D"/>
    <w:rsid w:val="00ED7608"/>
    <w:rsid w:val="00EE03C2"/>
    <w:rsid w:val="00EE30CA"/>
    <w:rsid w:val="00EE30D0"/>
    <w:rsid w:val="00EF1B9C"/>
    <w:rsid w:val="00EF238D"/>
    <w:rsid w:val="00EF42D8"/>
    <w:rsid w:val="00EF695F"/>
    <w:rsid w:val="00F00235"/>
    <w:rsid w:val="00F01FE9"/>
    <w:rsid w:val="00F20ECF"/>
    <w:rsid w:val="00F23573"/>
    <w:rsid w:val="00F33FA8"/>
    <w:rsid w:val="00F44F8B"/>
    <w:rsid w:val="00F5134F"/>
    <w:rsid w:val="00F51A18"/>
    <w:rsid w:val="00F53F76"/>
    <w:rsid w:val="00F55E06"/>
    <w:rsid w:val="00F60F8E"/>
    <w:rsid w:val="00F61FDF"/>
    <w:rsid w:val="00F62DB4"/>
    <w:rsid w:val="00F63F49"/>
    <w:rsid w:val="00F73845"/>
    <w:rsid w:val="00F7471B"/>
    <w:rsid w:val="00F752E1"/>
    <w:rsid w:val="00F83A99"/>
    <w:rsid w:val="00F83ABE"/>
    <w:rsid w:val="00F85F4F"/>
    <w:rsid w:val="00F908B7"/>
    <w:rsid w:val="00FA56ED"/>
    <w:rsid w:val="00FB018A"/>
    <w:rsid w:val="00FB4AC2"/>
    <w:rsid w:val="00FC7473"/>
    <w:rsid w:val="00FD36C8"/>
    <w:rsid w:val="00FE5035"/>
    <w:rsid w:val="00FE76B4"/>
    <w:rsid w:val="00FE7BFE"/>
    <w:rsid w:val="00FF4B3A"/>
    <w:rsid w:val="00FF6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ADF0EB3"/>
  <w15:chartTrackingRefBased/>
  <w15:docId w15:val="{FCEB4990-BE20-4EB1-A1BA-F61A0C9E8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7E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7E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7E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7E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7E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7E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7E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7E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7E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7E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7E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7E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7E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7E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7E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7E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7E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7E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7E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7E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7E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7E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7E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7E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7E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7E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7E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7E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7EA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7E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4A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4AC2"/>
  </w:style>
  <w:style w:type="paragraph" w:styleId="Footer">
    <w:name w:val="footer"/>
    <w:basedOn w:val="Normal"/>
    <w:link w:val="FooterChar"/>
    <w:uiPriority w:val="99"/>
    <w:unhideWhenUsed/>
    <w:rsid w:val="00FB4A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4AC2"/>
  </w:style>
  <w:style w:type="table" w:styleId="ListTable6Colorful">
    <w:name w:val="List Table 6 Colorful"/>
    <w:basedOn w:val="TableNormal"/>
    <w:uiPriority w:val="51"/>
    <w:rsid w:val="00DD07C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3">
    <w:name w:val="Plain Table 3"/>
    <w:basedOn w:val="TableNormal"/>
    <w:uiPriority w:val="43"/>
    <w:rsid w:val="00A2583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68635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CC22DB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F33FA8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E7E0B859D33D4D813E72E308FB21B9" ma:contentTypeVersion="15" ma:contentTypeDescription="Create a new document." ma:contentTypeScope="" ma:versionID="e04eb62e47b6144a3e49cbc7215ba557">
  <xsd:schema xmlns:xsd="http://www.w3.org/2001/XMLSchema" xmlns:xs="http://www.w3.org/2001/XMLSchema" xmlns:p="http://schemas.microsoft.com/office/2006/metadata/properties" xmlns:ns2="d6e44f29-15a4-4d6e-899b-c98bc69705b3" xmlns:ns3="3247a17d-5f38-45c8-a4bd-c3a3a11eaf5c" targetNamespace="http://schemas.microsoft.com/office/2006/metadata/properties" ma:root="true" ma:fieldsID="2a08d4f9417802cc67ec8cba9b786a5e" ns2:_="" ns3:_="">
    <xsd:import namespace="d6e44f29-15a4-4d6e-899b-c98bc69705b3"/>
    <xsd:import namespace="3247a17d-5f38-45c8-a4bd-c3a3a11eaf5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e44f29-15a4-4d6e-899b-c98bc69705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47a17d-5f38-45c8-a4bd-c3a3a11eaf5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A731B08-F790-4640-BD18-AC5054FD9C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E78874C-F7A9-42E0-B6C3-F87A870D1E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e44f29-15a4-4d6e-899b-c98bc69705b3"/>
    <ds:schemaRef ds:uri="3247a17d-5f38-45c8-a4bd-c3a3a11eaf5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77B328F-38F0-40A4-B363-102AF39CEFA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44716BA-418B-43DC-96FB-4C1578385E7C}">
  <ds:schemaRefs>
    <ds:schemaRef ds:uri="3247a17d-5f38-45c8-a4bd-c3a3a11eaf5c"/>
    <ds:schemaRef ds:uri="http://purl.org/dc/elements/1.1/"/>
    <ds:schemaRef ds:uri="http://www.w3.org/XML/1998/namespace"/>
    <ds:schemaRef ds:uri="http://purl.org/dc/terms/"/>
    <ds:schemaRef ds:uri="d6e44f29-15a4-4d6e-899b-c98bc69705b3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4</Pages>
  <Words>888</Words>
  <Characters>506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5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tto, Victoria</dc:creator>
  <cp:keywords/>
  <dc:description/>
  <cp:lastModifiedBy>Mumma, Joel</cp:lastModifiedBy>
  <cp:revision>216</cp:revision>
  <dcterms:created xsi:type="dcterms:W3CDTF">2025-03-13T23:46:00Z</dcterms:created>
  <dcterms:modified xsi:type="dcterms:W3CDTF">2025-10-10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E7E0B859D33D4D813E72E308FB21B9</vt:lpwstr>
  </property>
</Properties>
</file>